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CBF05" w14:textId="3C3B7AA1" w:rsidR="00025967" w:rsidRDefault="00025967" w:rsidP="00C20D5C">
      <w:pPr>
        <w:spacing w:after="160" w:line="256" w:lineRule="auto"/>
      </w:pPr>
      <w:bookmarkStart w:id="0" w:name="_Toc93997071"/>
      <w:r>
        <w:t>Supplementary file. Prevalence rates.</w:t>
      </w:r>
    </w:p>
    <w:p w14:paraId="41693778" w14:textId="272B0933" w:rsidR="00C20D5C" w:rsidRDefault="00C20D5C" w:rsidP="00C20D5C">
      <w:pPr>
        <w:spacing w:after="160" w:line="256" w:lineRule="auto"/>
      </w:pPr>
      <w:r>
        <w:t xml:space="preserve">Table </w:t>
      </w:r>
      <w:r w:rsidR="00A35C35">
        <w:t>1</w:t>
      </w:r>
      <w:r>
        <w:t xml:space="preserve">. Prevalence </w:t>
      </w:r>
      <w:r w:rsidR="00967C91">
        <w:t xml:space="preserve">of bullying, </w:t>
      </w:r>
      <w:proofErr w:type="gramStart"/>
      <w:r w:rsidR="00967C91">
        <w:t>cyberbullying</w:t>
      </w:r>
      <w:proofErr w:type="gramEnd"/>
      <w:r w:rsidR="00967C91">
        <w:t xml:space="preserve"> and aggregated bullying/cyberbullying by gender</w:t>
      </w:r>
    </w:p>
    <w:tbl>
      <w:tblPr>
        <w:tblStyle w:val="TableGrid"/>
        <w:tblW w:w="4694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2030"/>
        <w:gridCol w:w="1275"/>
        <w:gridCol w:w="1417"/>
        <w:gridCol w:w="992"/>
        <w:gridCol w:w="1024"/>
        <w:gridCol w:w="2678"/>
        <w:gridCol w:w="3669"/>
      </w:tblGrid>
      <w:tr w:rsidR="00A35C35" w14:paraId="0FA9C97C" w14:textId="3F8DAE5B" w:rsidTr="00E35573">
        <w:trPr>
          <w:trHeight w:val="257"/>
        </w:trPr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7C81D1EE" w14:textId="00B52D86" w:rsidR="00CB5D34" w:rsidRPr="00A3491A" w:rsidRDefault="00CB5D34" w:rsidP="00022D6D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Exposure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1B5F816A" w14:textId="77777777" w:rsidR="00CB5D34" w:rsidRPr="00A3491A" w:rsidRDefault="00CB5D34" w:rsidP="00022D6D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Author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06262CC" w14:textId="4A196360" w:rsidR="00CB5D34" w:rsidRPr="00A3491A" w:rsidRDefault="00CB5D34" w:rsidP="00022D6D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Age (years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B12D534" w14:textId="5AD4DEB8" w:rsidR="00CB5D34" w:rsidRPr="00A3491A" w:rsidRDefault="00CB5D34" w:rsidP="00022D6D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Timeframe</w:t>
            </w:r>
          </w:p>
        </w:tc>
        <w:tc>
          <w:tcPr>
            <w:tcW w:w="6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1060990" w14:textId="758A05F1" w:rsidR="00CB5D34" w:rsidRPr="00A3491A" w:rsidRDefault="00CB5D34" w:rsidP="00022D6D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 xml:space="preserve">     Prevalence           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FAD1602" w14:textId="026C49ED" w:rsidR="00CB5D34" w:rsidRPr="00A3491A" w:rsidRDefault="00CB5D34" w:rsidP="00022D6D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Statistical tests</w:t>
            </w: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966B85E" w14:textId="4D1A5307" w:rsidR="00CB5D34" w:rsidRPr="00A3491A" w:rsidRDefault="00CB5D34" w:rsidP="00022D6D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Notes</w:t>
            </w:r>
          </w:p>
        </w:tc>
      </w:tr>
      <w:tr w:rsidR="00A35C35" w14:paraId="76342DBF" w14:textId="5D4748E5" w:rsidTr="00E35573">
        <w:trPr>
          <w:trHeight w:val="223"/>
        </w:trPr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34A5F" w14:textId="77777777" w:rsidR="00CB5D34" w:rsidRPr="00A3491A" w:rsidRDefault="00CB5D34" w:rsidP="00022D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924C9" w14:textId="77777777" w:rsidR="00CB5D34" w:rsidRPr="00A3491A" w:rsidRDefault="00CB5D34" w:rsidP="00022D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D00C2" w14:textId="77777777" w:rsidR="00CB5D34" w:rsidRPr="00A3491A" w:rsidRDefault="00CB5D34" w:rsidP="00022D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2A0D9" w14:textId="77777777" w:rsidR="00CB5D34" w:rsidRPr="00A3491A" w:rsidRDefault="00CB5D34" w:rsidP="00022D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B4F9AC" w14:textId="650BAC01" w:rsidR="00CB5D34" w:rsidRPr="00A3491A" w:rsidRDefault="00CB5D34" w:rsidP="00022D6D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Girls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DB46B4" w14:textId="7BA56BEB" w:rsidR="00CB5D34" w:rsidRPr="00A3491A" w:rsidRDefault="00CB5D34" w:rsidP="00022D6D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Boys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EEFF7" w14:textId="77777777" w:rsidR="00CB5D34" w:rsidRPr="00A3491A" w:rsidRDefault="00CB5D34" w:rsidP="00022D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45069" w14:textId="77777777" w:rsidR="00CB5D34" w:rsidRPr="00A3491A" w:rsidRDefault="00CB5D34" w:rsidP="00022D6D">
            <w:pPr>
              <w:rPr>
                <w:sz w:val="20"/>
                <w:szCs w:val="20"/>
                <w:lang w:eastAsia="en-US"/>
              </w:rPr>
            </w:pPr>
          </w:p>
        </w:tc>
      </w:tr>
      <w:tr w:rsidR="00A35C35" w14:paraId="234873F0" w14:textId="710A23A8" w:rsidTr="00E35573">
        <w:trPr>
          <w:trHeight w:val="124"/>
        </w:trPr>
        <w:tc>
          <w:tcPr>
            <w:tcW w:w="47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hideMark/>
          </w:tcPr>
          <w:p w14:paraId="5B489C1D" w14:textId="77777777" w:rsidR="00CB5D34" w:rsidRPr="00A3491A" w:rsidRDefault="00CB5D34" w:rsidP="00022D6D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Traditional bullying only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0B99F049" w14:textId="5B0A267C" w:rsidR="00CB5D34" w:rsidRPr="00A3491A" w:rsidRDefault="00CB5D34" w:rsidP="00022D6D">
            <w:pPr>
              <w:rPr>
                <w:sz w:val="20"/>
                <w:szCs w:val="20"/>
                <w:lang w:eastAsia="en-US"/>
              </w:rPr>
            </w:pPr>
            <w:proofErr w:type="spellStart"/>
            <w:r w:rsidRPr="00A3491A">
              <w:rPr>
                <w:sz w:val="20"/>
                <w:szCs w:val="20"/>
                <w:lang w:eastAsia="en-US"/>
              </w:rPr>
              <w:t>Bannink</w:t>
            </w:r>
            <w:proofErr w:type="spellEnd"/>
            <w:r w:rsidRPr="00A3491A">
              <w:rPr>
                <w:sz w:val="20"/>
                <w:szCs w:val="20"/>
                <w:lang w:eastAsia="en-US"/>
              </w:rPr>
              <w:t xml:space="preserve"> et al., 2014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A86FD7F" w14:textId="08284CE8" w:rsidR="00CB5D34" w:rsidRPr="00A3491A" w:rsidRDefault="00CB5D34" w:rsidP="00022D6D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M = 12.50 (SD = 0.62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0E00498" w14:textId="1C9312D4" w:rsidR="00CB5D34" w:rsidRPr="00A3491A" w:rsidRDefault="00A3491A" w:rsidP="00022D6D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4 weeks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BA3DBA4" w14:textId="1DF37BC5" w:rsidR="00CB5D34" w:rsidRPr="00A3491A" w:rsidRDefault="00CB5D34" w:rsidP="00022D6D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17.9%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482DE21E" w14:textId="258C5A17" w:rsidR="00CB5D34" w:rsidRPr="00A3491A" w:rsidRDefault="00CB5D34" w:rsidP="00022D6D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19.6%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7003FFF" w14:textId="1ED23AC4" w:rsidR="00CB5D34" w:rsidRPr="00A3491A" w:rsidRDefault="00CB5D34" w:rsidP="00022D6D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NR</w:t>
            </w: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D06DE51" w14:textId="77777777" w:rsidR="00CB5D34" w:rsidRPr="00A3491A" w:rsidRDefault="00CB5D34" w:rsidP="00022D6D">
            <w:pPr>
              <w:rPr>
                <w:sz w:val="20"/>
                <w:szCs w:val="20"/>
                <w:lang w:eastAsia="en-US"/>
              </w:rPr>
            </w:pPr>
          </w:p>
        </w:tc>
      </w:tr>
      <w:tr w:rsidR="00A35C35" w14:paraId="689F2A67" w14:textId="0285D0E8" w:rsidTr="00E35573">
        <w:trPr>
          <w:trHeight w:val="124"/>
        </w:trPr>
        <w:tc>
          <w:tcPr>
            <w:tcW w:w="475" w:type="pct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14:paraId="4103AE6D" w14:textId="77777777" w:rsidR="00CB5D34" w:rsidRPr="00A3491A" w:rsidRDefault="00CB5D34" w:rsidP="00022D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54758B3" w14:textId="25135E6A" w:rsidR="00CB5D34" w:rsidRPr="00A3491A" w:rsidRDefault="00CB5D34" w:rsidP="00022D6D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Copeland et al., 2013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333AC96" w14:textId="266A94DE" w:rsidR="00CB5D34" w:rsidRPr="00A3491A" w:rsidRDefault="00CB5D34" w:rsidP="00022D6D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9 – 16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9BDB443" w14:textId="6454DAA3" w:rsidR="00CB5D34" w:rsidRPr="00A3491A" w:rsidRDefault="007A3A1C" w:rsidP="00022D6D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3 months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D22A158" w14:textId="1579B912" w:rsidR="00CB5D34" w:rsidRPr="00A3491A" w:rsidRDefault="00CB5D34" w:rsidP="00022D6D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23.4%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4949067" w14:textId="1EB090C8" w:rsidR="00CB5D34" w:rsidRPr="00A3491A" w:rsidRDefault="00CB5D34" w:rsidP="00022D6D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28.8%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2747452" w14:textId="7DD96B26" w:rsidR="00CB5D34" w:rsidRPr="00A3491A" w:rsidRDefault="00CB5D34" w:rsidP="00AD674B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i/>
                <w:iCs/>
                <w:sz w:val="20"/>
                <w:szCs w:val="20"/>
                <w:lang w:eastAsia="en-US"/>
              </w:rPr>
              <w:t xml:space="preserve">p </w:t>
            </w:r>
            <w:r w:rsidRPr="00A3491A">
              <w:rPr>
                <w:sz w:val="20"/>
                <w:szCs w:val="20"/>
                <w:lang w:eastAsia="en-US"/>
              </w:rPr>
              <w:t>= .15</w:t>
            </w: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2AC1145" w14:textId="1CC71241" w:rsidR="00CB5D34" w:rsidRPr="00A3491A" w:rsidRDefault="00582C3A" w:rsidP="00582C3A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 xml:space="preserve">Additionally, more boys were </w:t>
            </w:r>
            <w:proofErr w:type="gramStart"/>
            <w:r w:rsidRPr="00A3491A">
              <w:rPr>
                <w:sz w:val="20"/>
                <w:szCs w:val="20"/>
                <w:lang w:eastAsia="en-US"/>
              </w:rPr>
              <w:t>bully-victims</w:t>
            </w:r>
            <w:proofErr w:type="gramEnd"/>
            <w:r w:rsidRPr="00A3491A">
              <w:rPr>
                <w:sz w:val="20"/>
                <w:szCs w:val="20"/>
                <w:lang w:eastAsia="en-US"/>
              </w:rPr>
              <w:t xml:space="preserve"> (27.6% girls vs. boys: 72.4%, </w:t>
            </w:r>
            <w:r w:rsidRPr="00A3491A">
              <w:rPr>
                <w:i/>
                <w:iCs/>
                <w:sz w:val="20"/>
                <w:szCs w:val="20"/>
                <w:lang w:eastAsia="en-US"/>
              </w:rPr>
              <w:t xml:space="preserve">p </w:t>
            </w:r>
            <w:r w:rsidRPr="00A3491A">
              <w:rPr>
                <w:sz w:val="20"/>
                <w:szCs w:val="20"/>
                <w:lang w:eastAsia="en-US"/>
              </w:rPr>
              <w:t>&lt; .01) but similar numbers were v</w:t>
            </w:r>
            <w:r w:rsidR="00CB5D34" w:rsidRPr="00A3491A">
              <w:rPr>
                <w:sz w:val="20"/>
                <w:szCs w:val="20"/>
                <w:lang w:eastAsia="en-US"/>
              </w:rPr>
              <w:t xml:space="preserve">ictims only (52.9% girls vs. 47.8% boys, </w:t>
            </w:r>
            <w:r w:rsidR="00CB5D34" w:rsidRPr="00A3491A">
              <w:rPr>
                <w:i/>
                <w:iCs/>
                <w:sz w:val="20"/>
                <w:szCs w:val="20"/>
                <w:lang w:eastAsia="en-US"/>
              </w:rPr>
              <w:t xml:space="preserve">p </w:t>
            </w:r>
            <w:r w:rsidR="00CB5D34" w:rsidRPr="00A3491A">
              <w:rPr>
                <w:sz w:val="20"/>
                <w:szCs w:val="20"/>
                <w:lang w:eastAsia="en-US"/>
              </w:rPr>
              <w:t>= .34)</w:t>
            </w:r>
            <w:r w:rsidRPr="00A3491A">
              <w:rPr>
                <w:sz w:val="20"/>
                <w:szCs w:val="20"/>
                <w:lang w:eastAsia="en-US"/>
              </w:rPr>
              <w:t xml:space="preserve"> </w:t>
            </w:r>
          </w:p>
        </w:tc>
      </w:tr>
      <w:tr w:rsidR="00A35C35" w14:paraId="14FA3928" w14:textId="4CCD3483" w:rsidTr="00E35573">
        <w:trPr>
          <w:trHeight w:val="124"/>
        </w:trPr>
        <w:tc>
          <w:tcPr>
            <w:tcW w:w="475" w:type="pct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14:paraId="6DF0DF09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CA951E8" w14:textId="24408B10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Fisher et al., 2012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91271CB" w14:textId="5F9A5142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 xml:space="preserve">7 – 12 </w:t>
            </w:r>
          </w:p>
          <w:p w14:paraId="000A0639" w14:textId="1F657C3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 xml:space="preserve">7 – 12 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8034614" w14:textId="36DCE82E" w:rsidR="00CB5D34" w:rsidRPr="00A3491A" w:rsidRDefault="00CB5D34" w:rsidP="00232F71">
            <w:pPr>
              <w:rPr>
                <w:sz w:val="20"/>
                <w:szCs w:val="20"/>
              </w:rPr>
            </w:pPr>
            <w:r w:rsidRPr="00A3491A">
              <w:rPr>
                <w:sz w:val="20"/>
                <w:szCs w:val="20"/>
                <w:lang w:eastAsia="en-US"/>
              </w:rPr>
              <w:t>NR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3BB16CB" w14:textId="23C0D6F5" w:rsidR="00CB5D34" w:rsidRPr="00A3491A" w:rsidRDefault="00CB5D34" w:rsidP="00232F71">
            <w:pPr>
              <w:rPr>
                <w:sz w:val="20"/>
                <w:szCs w:val="20"/>
              </w:rPr>
            </w:pPr>
            <w:r w:rsidRPr="00A3491A">
              <w:rPr>
                <w:sz w:val="20"/>
                <w:szCs w:val="20"/>
              </w:rPr>
              <w:t>15.11%</w:t>
            </w:r>
          </w:p>
          <w:p w14:paraId="16B81204" w14:textId="012FA08A" w:rsidR="00CB5D34" w:rsidRPr="00A3491A" w:rsidRDefault="00CB5D34" w:rsidP="00232F71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</w:rPr>
              <w:t xml:space="preserve">10.28%  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A6996FB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17.87%</w:t>
            </w:r>
          </w:p>
          <w:p w14:paraId="2E97EA09" w14:textId="2E19F2FB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12.09%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A77AB12" w14:textId="65037D38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NR</w:t>
            </w: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E0D0215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(Mothers’ reports)</w:t>
            </w:r>
          </w:p>
          <w:p w14:paraId="7764663F" w14:textId="0A01A7F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(Child reports)</w:t>
            </w:r>
          </w:p>
        </w:tc>
      </w:tr>
      <w:tr w:rsidR="00A35C35" w14:paraId="3B8B287B" w14:textId="117E6B13" w:rsidTr="00E35573">
        <w:trPr>
          <w:trHeight w:val="257"/>
        </w:trPr>
        <w:tc>
          <w:tcPr>
            <w:tcW w:w="47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D948C44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36D5CA85" w14:textId="39949BE9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proofErr w:type="spellStart"/>
            <w:r w:rsidRPr="00A3491A">
              <w:rPr>
                <w:sz w:val="20"/>
                <w:szCs w:val="20"/>
                <w:lang w:eastAsia="en-US"/>
              </w:rPr>
              <w:t>Klomek</w:t>
            </w:r>
            <w:proofErr w:type="spellEnd"/>
            <w:r w:rsidRPr="00A3491A">
              <w:rPr>
                <w:sz w:val="20"/>
                <w:szCs w:val="20"/>
                <w:lang w:eastAsia="en-US"/>
              </w:rPr>
              <w:t xml:space="preserve"> et al., 2009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DC72949" w14:textId="0E0F7C13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 xml:space="preserve">8 </w:t>
            </w:r>
          </w:p>
          <w:p w14:paraId="46D1F1AF" w14:textId="13CD561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 xml:space="preserve">8 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A710DFF" w14:textId="77777777" w:rsidR="00CB5D34" w:rsidRPr="00A3491A" w:rsidRDefault="007A3A1C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Past month</w:t>
            </w:r>
          </w:p>
          <w:p w14:paraId="2F3E26DF" w14:textId="4E32B6AB" w:rsidR="007A3A1C" w:rsidRPr="00A3491A" w:rsidRDefault="007A3A1C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Past month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4A45ED0" w14:textId="1DFDDE19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3.7%</w:t>
            </w:r>
          </w:p>
          <w:p w14:paraId="42C72489" w14:textId="4E8CE842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36.1%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20863C28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9.4%</w:t>
            </w:r>
          </w:p>
          <w:p w14:paraId="6CD17BE6" w14:textId="405346D9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47.8%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DF4F88E" w14:textId="3F3385AD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NR</w:t>
            </w: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33B3A0A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(Frequent bullying victimisation)</w:t>
            </w:r>
          </w:p>
          <w:p w14:paraId="39DE71F9" w14:textId="118CF160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(Sometimes bullying victimisation)</w:t>
            </w:r>
          </w:p>
        </w:tc>
      </w:tr>
      <w:tr w:rsidR="00A35C35" w14:paraId="55F5E010" w14:textId="6A97AE56" w:rsidTr="00E35573">
        <w:trPr>
          <w:trHeight w:val="240"/>
        </w:trPr>
        <w:tc>
          <w:tcPr>
            <w:tcW w:w="47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49CCF52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6ECA786B" w14:textId="4CF108F1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proofErr w:type="spellStart"/>
            <w:r w:rsidRPr="00A3491A">
              <w:rPr>
                <w:sz w:val="20"/>
                <w:szCs w:val="20"/>
                <w:lang w:eastAsia="en-US"/>
              </w:rPr>
              <w:t>Sigurdson</w:t>
            </w:r>
            <w:proofErr w:type="spellEnd"/>
            <w:r w:rsidRPr="00A3491A">
              <w:rPr>
                <w:sz w:val="20"/>
                <w:szCs w:val="20"/>
                <w:lang w:eastAsia="en-US"/>
              </w:rPr>
              <w:t xml:space="preserve"> et al., 2018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3DA9CE6" w14:textId="3CC6A300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 xml:space="preserve">M = 13.7 (SD = 0.58) 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14893EC" w14:textId="7C853252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6 months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87A95D5" w14:textId="2D60451F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10.0%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41D2FB0C" w14:textId="2F3716D5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9.7%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DE03260" w14:textId="53DD5EB0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A3491A">
              <w:rPr>
                <w:color w:val="000000"/>
                <w:sz w:val="20"/>
                <w:szCs w:val="20"/>
              </w:rPr>
              <w:t>= .784</w:t>
            </w: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808085C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</w:p>
        </w:tc>
      </w:tr>
      <w:tr w:rsidR="00A35C35" w14:paraId="151753B4" w14:textId="77777777" w:rsidTr="00E35573">
        <w:trPr>
          <w:trHeight w:val="240"/>
        </w:trPr>
        <w:tc>
          <w:tcPr>
            <w:tcW w:w="47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01F7DF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78EF7AF" w14:textId="1AAD7120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Winsper et al., 2012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6ED9E88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8</w:t>
            </w:r>
          </w:p>
          <w:p w14:paraId="5608E59D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8</w:t>
            </w:r>
          </w:p>
          <w:p w14:paraId="7CF6E2CC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10</w:t>
            </w:r>
          </w:p>
          <w:p w14:paraId="09BE574C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10</w:t>
            </w:r>
          </w:p>
          <w:p w14:paraId="66E9D8E8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 xml:space="preserve">8 – 10 </w:t>
            </w:r>
          </w:p>
          <w:p w14:paraId="52C0CDF6" w14:textId="2728E51A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 xml:space="preserve">8 – 10 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EB5CCE4" w14:textId="77777777" w:rsidR="00CB5D34" w:rsidRPr="00A3491A" w:rsidRDefault="00E35573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6 months</w:t>
            </w:r>
          </w:p>
          <w:p w14:paraId="03B3E845" w14:textId="77777777" w:rsidR="00E35573" w:rsidRPr="00A3491A" w:rsidRDefault="00E35573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6 months</w:t>
            </w:r>
          </w:p>
          <w:p w14:paraId="45A0ED9D" w14:textId="77777777" w:rsidR="00E35573" w:rsidRPr="00A3491A" w:rsidRDefault="00E35573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6 months</w:t>
            </w:r>
          </w:p>
          <w:p w14:paraId="0D679263" w14:textId="77777777" w:rsidR="00E35573" w:rsidRPr="00A3491A" w:rsidRDefault="00E35573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6 months</w:t>
            </w:r>
          </w:p>
          <w:p w14:paraId="5261FDFD" w14:textId="77777777" w:rsidR="00E35573" w:rsidRPr="00A3491A" w:rsidRDefault="00E35573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6 months</w:t>
            </w:r>
          </w:p>
          <w:p w14:paraId="10D751BF" w14:textId="08DEB08C" w:rsidR="00E35573" w:rsidRPr="00A3491A" w:rsidRDefault="00E35573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6 months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BBB0C9E" w14:textId="12CE5674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32.4%</w:t>
            </w:r>
          </w:p>
          <w:p w14:paraId="37BF5943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4.5%</w:t>
            </w:r>
          </w:p>
          <w:p w14:paraId="3B8578E1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18.4%</w:t>
            </w:r>
          </w:p>
          <w:p w14:paraId="333689B2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2.8%</w:t>
            </w:r>
          </w:p>
          <w:p w14:paraId="609F01EC" w14:textId="26C6D626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35.2%</w:t>
            </w:r>
          </w:p>
          <w:p w14:paraId="49AA4AF5" w14:textId="0A975496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21.2%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76A2E4E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32.5%</w:t>
            </w:r>
          </w:p>
          <w:p w14:paraId="35BD631A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9.3%</w:t>
            </w:r>
          </w:p>
          <w:p w14:paraId="74BC870E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18.8%</w:t>
            </w:r>
          </w:p>
          <w:p w14:paraId="63C30C9E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8.2%</w:t>
            </w:r>
          </w:p>
          <w:p w14:paraId="74C69E81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46.3%</w:t>
            </w:r>
          </w:p>
          <w:p w14:paraId="250A64C2" w14:textId="1704B820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17.9%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2CD3147" w14:textId="77777777" w:rsidR="00CB5D34" w:rsidRPr="00A3491A" w:rsidRDefault="00CB5D34" w:rsidP="00D52CB8">
            <w:pPr>
              <w:rPr>
                <w:sz w:val="20"/>
                <w:szCs w:val="20"/>
              </w:rPr>
            </w:pPr>
            <w:r w:rsidRPr="00A3491A">
              <w:rPr>
                <w:sz w:val="20"/>
                <w:szCs w:val="20"/>
              </w:rPr>
              <w:t>OR 1.10, 95% CI [0.98, 1.25]</w:t>
            </w:r>
          </w:p>
          <w:p w14:paraId="1DBF8C80" w14:textId="77777777" w:rsidR="00CB5D34" w:rsidRPr="00A3491A" w:rsidRDefault="00CB5D34" w:rsidP="00D52CB8">
            <w:pPr>
              <w:rPr>
                <w:sz w:val="20"/>
                <w:szCs w:val="20"/>
              </w:rPr>
            </w:pPr>
            <w:r w:rsidRPr="00A3491A">
              <w:rPr>
                <w:sz w:val="20"/>
                <w:szCs w:val="20"/>
              </w:rPr>
              <w:t>OR 2.30 [1.82, 2.90]</w:t>
            </w:r>
          </w:p>
          <w:p w14:paraId="3B602A3E" w14:textId="6CDBD620" w:rsidR="00CB5D34" w:rsidRPr="00A3491A" w:rsidRDefault="00CB5D34" w:rsidP="00D52CB8">
            <w:pPr>
              <w:rPr>
                <w:sz w:val="20"/>
                <w:szCs w:val="20"/>
              </w:rPr>
            </w:pPr>
            <w:r w:rsidRPr="00A3491A">
              <w:rPr>
                <w:sz w:val="20"/>
                <w:szCs w:val="20"/>
              </w:rPr>
              <w:t>OR 1.12, [0.97, 1.28])</w:t>
            </w:r>
          </w:p>
          <w:p w14:paraId="61424190" w14:textId="77777777" w:rsidR="00CB5D34" w:rsidRPr="00A3491A" w:rsidRDefault="00CB5D34" w:rsidP="00D52CB8">
            <w:pPr>
              <w:rPr>
                <w:sz w:val="20"/>
                <w:szCs w:val="20"/>
              </w:rPr>
            </w:pPr>
            <w:r w:rsidRPr="00A3491A">
              <w:rPr>
                <w:sz w:val="20"/>
                <w:szCs w:val="20"/>
              </w:rPr>
              <w:t>OR 3.20 [2.45, 4.14])</w:t>
            </w:r>
          </w:p>
          <w:p w14:paraId="1D83DF5E" w14:textId="77777777" w:rsidR="00CB5D34" w:rsidRPr="00A3491A" w:rsidRDefault="00CB5D34" w:rsidP="00D52CB8">
            <w:pPr>
              <w:rPr>
                <w:color w:val="000000"/>
                <w:sz w:val="20"/>
                <w:szCs w:val="20"/>
              </w:rPr>
            </w:pPr>
            <w:r w:rsidRPr="00A3491A">
              <w:rPr>
                <w:color w:val="000000"/>
                <w:sz w:val="20"/>
                <w:szCs w:val="20"/>
              </w:rPr>
              <w:t>OR 1.59 [1.43, 1.77])</w:t>
            </w:r>
          </w:p>
          <w:p w14:paraId="1AC83275" w14:textId="12BEAA33" w:rsidR="00CB5D34" w:rsidRPr="00A3491A" w:rsidRDefault="00CB5D34" w:rsidP="00D52CB8">
            <w:pPr>
              <w:rPr>
                <w:color w:val="000000"/>
                <w:sz w:val="20"/>
                <w:szCs w:val="20"/>
              </w:rPr>
            </w:pPr>
            <w:r w:rsidRPr="00A3491A">
              <w:rPr>
                <w:color w:val="000000"/>
                <w:sz w:val="20"/>
                <w:szCs w:val="20"/>
              </w:rPr>
              <w:t>OR 0.81 [0.71, 0.92])</w:t>
            </w: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95DF306" w14:textId="7D68FBFF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(Victim only, child report)</w:t>
            </w:r>
          </w:p>
          <w:p w14:paraId="21B769F9" w14:textId="02C79241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(Bully-victims, child report)</w:t>
            </w:r>
          </w:p>
          <w:p w14:paraId="1469373F" w14:textId="6D319966" w:rsidR="00CB5D34" w:rsidRPr="00A3491A" w:rsidRDefault="00CB5D34" w:rsidP="00C0706C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(Victim only, child report)</w:t>
            </w:r>
          </w:p>
          <w:p w14:paraId="43C2E6AC" w14:textId="19B84D72" w:rsidR="00CB5D34" w:rsidRPr="00A3491A" w:rsidRDefault="00CB5D34" w:rsidP="00C0706C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(Bully-victims, child report)</w:t>
            </w:r>
          </w:p>
          <w:p w14:paraId="715291EB" w14:textId="77777777" w:rsidR="00CB5D34" w:rsidRPr="00A3491A" w:rsidRDefault="00CB5D34" w:rsidP="00AE3709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(Overt bullying)</w:t>
            </w:r>
          </w:p>
          <w:p w14:paraId="0D446D07" w14:textId="1C030194" w:rsidR="00CB5D34" w:rsidRPr="00A3491A" w:rsidRDefault="00CB5D34" w:rsidP="00AE3709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(Relational bullying)</w:t>
            </w:r>
          </w:p>
        </w:tc>
      </w:tr>
      <w:tr w:rsidR="00A35C35" w14:paraId="0C22CBB6" w14:textId="43355C99" w:rsidTr="00E35573">
        <w:trPr>
          <w:trHeight w:val="464"/>
        </w:trPr>
        <w:tc>
          <w:tcPr>
            <w:tcW w:w="47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C2DD97" w14:textId="40F6C3EF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Cyberbullying only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BBA221" w14:textId="4A70D1C9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proofErr w:type="spellStart"/>
            <w:r w:rsidRPr="00A3491A">
              <w:rPr>
                <w:sz w:val="20"/>
                <w:szCs w:val="20"/>
                <w:lang w:eastAsia="en-US"/>
              </w:rPr>
              <w:t>Bannink</w:t>
            </w:r>
            <w:proofErr w:type="spellEnd"/>
            <w:r w:rsidRPr="00A3491A">
              <w:rPr>
                <w:sz w:val="20"/>
                <w:szCs w:val="20"/>
                <w:lang w:eastAsia="en-US"/>
              </w:rPr>
              <w:t xml:space="preserve"> et al., 2014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D8E76" w14:textId="243981DC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M = 12.50 (SD = 0.62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F1C76" w14:textId="5ED84B4D" w:rsidR="00CB5D34" w:rsidRPr="00A3491A" w:rsidRDefault="00A3491A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4 weeks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478F46" w14:textId="647B789D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3.2%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E4C33D" w14:textId="65EC5EEB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2.0%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7C5CE" w14:textId="63FF8E4F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NR</w:t>
            </w: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E22A2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</w:p>
        </w:tc>
      </w:tr>
      <w:tr w:rsidR="00A35C35" w14:paraId="627EBD9B" w14:textId="33842F08" w:rsidTr="00E35573">
        <w:trPr>
          <w:trHeight w:val="481"/>
        </w:trPr>
        <w:tc>
          <w:tcPr>
            <w:tcW w:w="47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EDC2B6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537F6F" w14:textId="1D0E75BC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Perret et al., 2020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F898D" w14:textId="191C620B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 xml:space="preserve">12 </w:t>
            </w:r>
          </w:p>
          <w:p w14:paraId="5FA1D06C" w14:textId="7B851DA9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 xml:space="preserve">13 </w:t>
            </w:r>
          </w:p>
          <w:p w14:paraId="0E542B5F" w14:textId="0831E95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 xml:space="preserve">15 </w:t>
            </w:r>
          </w:p>
          <w:p w14:paraId="7F60806F" w14:textId="2E656B10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 xml:space="preserve">17 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8839B" w14:textId="71331F92" w:rsidR="00CB5D34" w:rsidRPr="00A3491A" w:rsidRDefault="007A3A1C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Since start of school year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083AFA" w14:textId="76E2C83B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7.1%</w:t>
            </w:r>
          </w:p>
          <w:p w14:paraId="1CA2D449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11.6%</w:t>
            </w:r>
          </w:p>
          <w:p w14:paraId="3E2512A8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19.3%</w:t>
            </w:r>
          </w:p>
          <w:p w14:paraId="3F4C8B75" w14:textId="1903F070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8.3%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16864E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6.4%</w:t>
            </w:r>
          </w:p>
          <w:p w14:paraId="39185F26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6.8%</w:t>
            </w:r>
          </w:p>
          <w:p w14:paraId="3D9B00D8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10.7%</w:t>
            </w:r>
          </w:p>
          <w:p w14:paraId="768EE1F0" w14:textId="7C44AD1B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5.3%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4EBCE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i/>
                <w:iCs/>
                <w:sz w:val="20"/>
                <w:szCs w:val="20"/>
                <w:lang w:eastAsia="en-US"/>
              </w:rPr>
              <w:t xml:space="preserve">p </w:t>
            </w:r>
            <w:r w:rsidRPr="00A3491A">
              <w:rPr>
                <w:sz w:val="20"/>
                <w:szCs w:val="20"/>
                <w:lang w:eastAsia="en-US"/>
              </w:rPr>
              <w:t>= .600</w:t>
            </w:r>
          </w:p>
          <w:p w14:paraId="18DCD5BD" w14:textId="4CB4AF3B" w:rsidR="00CB5D34" w:rsidRPr="00A3491A" w:rsidRDefault="00CB5D34" w:rsidP="00A800D9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i/>
                <w:iCs/>
                <w:sz w:val="20"/>
                <w:szCs w:val="20"/>
                <w:lang w:eastAsia="en-US"/>
              </w:rPr>
              <w:t xml:space="preserve">p </w:t>
            </w:r>
            <w:r w:rsidRPr="00A3491A">
              <w:rPr>
                <w:sz w:val="20"/>
                <w:szCs w:val="20"/>
                <w:lang w:eastAsia="en-US"/>
              </w:rPr>
              <w:t>= .005</w:t>
            </w:r>
          </w:p>
          <w:p w14:paraId="6B0070A7" w14:textId="5170CC6E" w:rsidR="00CB5D34" w:rsidRPr="00A3491A" w:rsidRDefault="00CB5D34" w:rsidP="00A800D9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i/>
                <w:iCs/>
                <w:sz w:val="20"/>
                <w:szCs w:val="20"/>
                <w:lang w:eastAsia="en-US"/>
              </w:rPr>
              <w:t xml:space="preserve">p </w:t>
            </w:r>
            <w:r w:rsidRPr="00A3491A">
              <w:rPr>
                <w:sz w:val="20"/>
                <w:szCs w:val="20"/>
                <w:lang w:eastAsia="en-US"/>
              </w:rPr>
              <w:t>&lt; .001</w:t>
            </w:r>
          </w:p>
          <w:p w14:paraId="71F69594" w14:textId="65643FB2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i/>
                <w:iCs/>
                <w:sz w:val="20"/>
                <w:szCs w:val="20"/>
                <w:lang w:eastAsia="en-US"/>
              </w:rPr>
              <w:t xml:space="preserve">p </w:t>
            </w:r>
            <w:r w:rsidRPr="00A3491A">
              <w:rPr>
                <w:sz w:val="20"/>
                <w:szCs w:val="20"/>
                <w:lang w:eastAsia="en-US"/>
              </w:rPr>
              <w:t>= .044</w:t>
            </w: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D1EFE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</w:p>
        </w:tc>
      </w:tr>
      <w:tr w:rsidR="00A35C35" w14:paraId="6F7E39CF" w14:textId="49ADF04D" w:rsidTr="00E35573">
        <w:trPr>
          <w:trHeight w:val="124"/>
        </w:trPr>
        <w:tc>
          <w:tcPr>
            <w:tcW w:w="47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333CC23E" w14:textId="004F1896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Aggregated bullying (traditional and cyber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3CF4A3AF" w14:textId="2761A150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proofErr w:type="spellStart"/>
            <w:r w:rsidRPr="00A3491A">
              <w:rPr>
                <w:sz w:val="20"/>
                <w:szCs w:val="20"/>
                <w:lang w:eastAsia="en-US"/>
              </w:rPr>
              <w:t>Bannink</w:t>
            </w:r>
            <w:proofErr w:type="spellEnd"/>
            <w:r w:rsidRPr="00A3491A">
              <w:rPr>
                <w:sz w:val="20"/>
                <w:szCs w:val="20"/>
                <w:lang w:eastAsia="en-US"/>
              </w:rPr>
              <w:t xml:space="preserve"> et al., 2014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7F572CD" w14:textId="4195BB6B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M = 12.50 (SD = 0.62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D32185E" w14:textId="2ACDB193" w:rsidR="00CB5D34" w:rsidRPr="00A3491A" w:rsidRDefault="00A3491A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4 weeks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0383E47" w14:textId="49D78C6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2.4%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58B9EB21" w14:textId="29260E45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2.8%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B65A60F" w14:textId="66EE6E04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NR</w:t>
            </w: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0E8A8F1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</w:p>
        </w:tc>
      </w:tr>
      <w:tr w:rsidR="00A35C35" w14:paraId="433230F7" w14:textId="34B2F7D8" w:rsidTr="00E35573">
        <w:trPr>
          <w:trHeight w:val="257"/>
        </w:trPr>
        <w:tc>
          <w:tcPr>
            <w:tcW w:w="47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7CBED2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44B16B9C" w14:textId="66F0BFD0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Le et al., 2017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B28FFC8" w14:textId="4AF769AD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M = 14.7 (SD = 1.9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B019A7E" w14:textId="77777777" w:rsidR="00CB5D34" w:rsidRPr="00A3491A" w:rsidRDefault="007A3A1C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6 months</w:t>
            </w:r>
          </w:p>
          <w:p w14:paraId="54FE67E5" w14:textId="7790AA50" w:rsidR="007A3A1C" w:rsidRPr="00A3491A" w:rsidRDefault="007A3A1C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6 months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6B5FF57" w14:textId="3B6962C1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23.3%</w:t>
            </w:r>
          </w:p>
          <w:p w14:paraId="657A1A09" w14:textId="7344531D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27.0%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6055DFB8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24.9%</w:t>
            </w:r>
          </w:p>
          <w:p w14:paraId="1845A75C" w14:textId="0E303793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34.7%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BE82126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NR</w:t>
            </w:r>
          </w:p>
          <w:p w14:paraId="3D8532D4" w14:textId="39CF975D" w:rsidR="00CB5D34" w:rsidRPr="00A3491A" w:rsidRDefault="00CB5D34" w:rsidP="00D52CB8">
            <w:pPr>
              <w:rPr>
                <w:b/>
                <w:bCs/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NR</w:t>
            </w: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FC1E5A7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(Victims only)</w:t>
            </w:r>
          </w:p>
          <w:p w14:paraId="50DAE991" w14:textId="07719036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(Bully-victims)</w:t>
            </w:r>
          </w:p>
        </w:tc>
      </w:tr>
      <w:tr w:rsidR="00A35C35" w14:paraId="014E4BE7" w14:textId="09E5F9DD" w:rsidTr="00E35573">
        <w:trPr>
          <w:trHeight w:val="240"/>
        </w:trPr>
        <w:tc>
          <w:tcPr>
            <w:tcW w:w="47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8D4493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018CBB3C" w14:textId="68FC2752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Le et al., 2019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32EB6EE" w14:textId="3FDF71F2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M = 13.71 (SD = 1.89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74B6D5E" w14:textId="77777777" w:rsidR="00CB5D34" w:rsidRPr="00A3491A" w:rsidRDefault="007A3A1C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6 months</w:t>
            </w:r>
          </w:p>
          <w:p w14:paraId="73B4FE03" w14:textId="03AF8758" w:rsidR="007A3A1C" w:rsidRPr="00A3491A" w:rsidRDefault="007A3A1C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6 months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564385D" w14:textId="1DD0F0DD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21.61%</w:t>
            </w:r>
          </w:p>
          <w:p w14:paraId="0EF79BC8" w14:textId="0C53E424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8.18%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57FB6654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31.78%</w:t>
            </w:r>
          </w:p>
          <w:p w14:paraId="4C1FF6DD" w14:textId="460D3D48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10.90%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DC6B8F1" w14:textId="77777777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NR</w:t>
            </w:r>
          </w:p>
          <w:p w14:paraId="2C50DAA0" w14:textId="4122ED58" w:rsidR="00CB5D34" w:rsidRPr="00A3491A" w:rsidRDefault="00CB5D34" w:rsidP="00D52CB8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NR</w:t>
            </w: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218A470" w14:textId="77777777" w:rsidR="00CB5D34" w:rsidRPr="00A3491A" w:rsidRDefault="00CB5D34" w:rsidP="00F43747">
            <w:pPr>
              <w:rPr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(Victims only)</w:t>
            </w:r>
          </w:p>
          <w:p w14:paraId="56AF3D18" w14:textId="36695B04" w:rsidR="00CB5D34" w:rsidRPr="00A3491A" w:rsidRDefault="00CB5D34" w:rsidP="00F43747">
            <w:pPr>
              <w:rPr>
                <w:b/>
                <w:bCs/>
                <w:sz w:val="20"/>
                <w:szCs w:val="20"/>
                <w:lang w:eastAsia="en-US"/>
              </w:rPr>
            </w:pPr>
            <w:r w:rsidRPr="00A3491A">
              <w:rPr>
                <w:sz w:val="20"/>
                <w:szCs w:val="20"/>
                <w:lang w:eastAsia="en-US"/>
              </w:rPr>
              <w:t>(Bully-victims)</w:t>
            </w:r>
          </w:p>
        </w:tc>
      </w:tr>
    </w:tbl>
    <w:p w14:paraId="446ED622" w14:textId="5C3F2E2A" w:rsidR="00C20D5C" w:rsidRPr="00773E94" w:rsidRDefault="00C20D5C" w:rsidP="00C20D5C">
      <w:pPr>
        <w:rPr>
          <w:sz w:val="20"/>
          <w:szCs w:val="20"/>
        </w:rPr>
      </w:pPr>
      <w:r w:rsidRPr="00773E94">
        <w:rPr>
          <w:sz w:val="20"/>
          <w:szCs w:val="20"/>
        </w:rPr>
        <w:t xml:space="preserve">Note. </w:t>
      </w:r>
      <w:r w:rsidR="00DA277C" w:rsidRPr="00773E94">
        <w:rPr>
          <w:sz w:val="20"/>
          <w:szCs w:val="20"/>
        </w:rPr>
        <w:t xml:space="preserve">M = Mean; </w:t>
      </w:r>
      <w:r w:rsidR="000C1E0D" w:rsidRPr="00773E94">
        <w:rPr>
          <w:sz w:val="20"/>
          <w:szCs w:val="20"/>
        </w:rPr>
        <w:t xml:space="preserve">SD = Standard deviation; </w:t>
      </w:r>
      <w:r w:rsidRPr="00773E94">
        <w:rPr>
          <w:sz w:val="20"/>
          <w:szCs w:val="20"/>
        </w:rPr>
        <w:t xml:space="preserve">OR = (unadjusted) Odds Ratio; </w:t>
      </w:r>
      <w:r w:rsidR="00C8635B" w:rsidRPr="00773E94">
        <w:rPr>
          <w:sz w:val="20"/>
          <w:szCs w:val="20"/>
        </w:rPr>
        <w:t>NR</w:t>
      </w:r>
      <w:r w:rsidRPr="00773E94">
        <w:rPr>
          <w:sz w:val="20"/>
          <w:szCs w:val="20"/>
        </w:rPr>
        <w:t xml:space="preserve"> = not reported</w:t>
      </w:r>
    </w:p>
    <w:p w14:paraId="07F23C2B" w14:textId="3BDAAB7B" w:rsidR="00C20D5C" w:rsidRDefault="00C20D5C">
      <w:r>
        <w:br w:type="page"/>
      </w:r>
    </w:p>
    <w:p w14:paraId="00FD5C15" w14:textId="5470F196" w:rsidR="00925E1F" w:rsidRDefault="00925E1F" w:rsidP="00925E1F">
      <w:pPr>
        <w:spacing w:after="160" w:line="256" w:lineRule="auto"/>
      </w:pPr>
      <w:r>
        <w:lastRenderedPageBreak/>
        <w:t xml:space="preserve">Table </w:t>
      </w:r>
      <w:r w:rsidR="00A35C35">
        <w:t>2</w:t>
      </w:r>
      <w:r>
        <w:t xml:space="preserve">. Prevalence of </w:t>
      </w:r>
      <w:r w:rsidR="007C7140">
        <w:t>SITBs</w:t>
      </w:r>
      <w:r>
        <w:t xml:space="preserve"> by gender</w:t>
      </w:r>
    </w:p>
    <w:tbl>
      <w:tblPr>
        <w:tblStyle w:val="TableGrid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985"/>
        <w:gridCol w:w="2126"/>
        <w:gridCol w:w="2126"/>
        <w:gridCol w:w="993"/>
        <w:gridCol w:w="992"/>
        <w:gridCol w:w="1984"/>
        <w:gridCol w:w="3969"/>
      </w:tblGrid>
      <w:tr w:rsidR="005B3EBD" w14:paraId="686B3857" w14:textId="6C9820CC" w:rsidTr="00583E68">
        <w:trPr>
          <w:trHeight w:val="257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12C235AC" w14:textId="77777777" w:rsidR="00C368A5" w:rsidRDefault="00C368A5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Outcom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3F91C920" w14:textId="77777777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Autho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25BF47D" w14:textId="2BBF3D66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 xml:space="preserve">Age </w:t>
            </w:r>
            <w:r>
              <w:rPr>
                <w:sz w:val="20"/>
                <w:szCs w:val="20"/>
                <w:lang w:eastAsia="en-US"/>
              </w:rPr>
              <w:t>(</w:t>
            </w:r>
            <w:r w:rsidRPr="00A45CA4">
              <w:rPr>
                <w:sz w:val="20"/>
                <w:szCs w:val="20"/>
                <w:lang w:eastAsia="en-US"/>
              </w:rPr>
              <w:t>years</w:t>
            </w:r>
            <w:r>
              <w:rPr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56CB00C" w14:textId="391E0D3B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Timefram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D875F8C" w14:textId="5CA51D61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 xml:space="preserve">      Prevalence          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D6936E2" w14:textId="1FB08D25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 xml:space="preserve">Statistical tests 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A88F580" w14:textId="10B179B5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Notes</w:t>
            </w:r>
          </w:p>
        </w:tc>
      </w:tr>
      <w:tr w:rsidR="005B3EBD" w14:paraId="63EB602D" w14:textId="29032C4C" w:rsidTr="00583E68">
        <w:trPr>
          <w:trHeight w:val="223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D634E" w14:textId="77777777" w:rsidR="00C368A5" w:rsidRDefault="00C368A5" w:rsidP="00022D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79149" w14:textId="77777777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6E171" w14:textId="77777777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6767B" w14:textId="77777777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4D715D" w14:textId="17645891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Gir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02E071" w14:textId="77777777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Boy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918DC" w14:textId="77777777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01E2B" w14:textId="77777777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</w:p>
        </w:tc>
      </w:tr>
      <w:tr w:rsidR="005B3EBD" w14:paraId="598442F8" w14:textId="7DAD926E" w:rsidTr="00583E68">
        <w:trPr>
          <w:trHeight w:val="4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hideMark/>
          </w:tcPr>
          <w:p w14:paraId="083BF920" w14:textId="2C309563" w:rsidR="00C368A5" w:rsidRDefault="00C368A5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Self-har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7FD0F3B9" w14:textId="5E25A1BC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proofErr w:type="spellStart"/>
            <w:r w:rsidRPr="00A45CA4">
              <w:rPr>
                <w:sz w:val="20"/>
                <w:szCs w:val="20"/>
                <w:lang w:eastAsia="en-US"/>
              </w:rPr>
              <w:t>Borschmann</w:t>
            </w:r>
            <w:proofErr w:type="spellEnd"/>
            <w:r w:rsidRPr="00A45CA4">
              <w:rPr>
                <w:sz w:val="20"/>
                <w:szCs w:val="20"/>
                <w:lang w:eastAsia="en-US"/>
              </w:rPr>
              <w:t xml:space="preserve"> et al., 202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2A1B071" w14:textId="6594CAF7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 xml:space="preserve">11 - 12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F9ECBFA" w14:textId="6F3AED44" w:rsidR="00C368A5" w:rsidRPr="00C63ED6" w:rsidRDefault="009453A8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Past </w:t>
            </w:r>
            <w:r w:rsidR="00A53B0F">
              <w:rPr>
                <w:sz w:val="20"/>
                <w:szCs w:val="20"/>
                <w:lang w:eastAsia="en-US"/>
              </w:rPr>
              <w:t>12 month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0E22FBC4" w14:textId="295CFE91" w:rsidR="00C368A5" w:rsidRPr="00C63ED6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C63ED6">
              <w:rPr>
                <w:sz w:val="20"/>
                <w:szCs w:val="20"/>
                <w:lang w:eastAsia="en-US"/>
              </w:rPr>
              <w:t>3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6F2155E8" w14:textId="5AAD64DE" w:rsidR="00C368A5" w:rsidRPr="00C63ED6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C63ED6">
              <w:rPr>
                <w:sz w:val="20"/>
                <w:szCs w:val="20"/>
                <w:lang w:eastAsia="en-US"/>
              </w:rPr>
              <w:t>2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CE99EF6" w14:textId="73774340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OR 3.2 [2.1, 5.0]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7EAD461" w14:textId="77777777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</w:p>
        </w:tc>
      </w:tr>
      <w:tr w:rsidR="005B3EBD" w14:paraId="433E832D" w14:textId="1612C317" w:rsidTr="00583E68">
        <w:trPr>
          <w:trHeight w:val="481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20A0AD2" w14:textId="77777777" w:rsidR="00C368A5" w:rsidRDefault="00C368A5" w:rsidP="00022D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164DF541" w14:textId="5FBC38B5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Fisher et al., 201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050F231" w14:textId="555C9FCE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 xml:space="preserve">7 – 12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78C9AE2" w14:textId="0118D58E" w:rsidR="00C368A5" w:rsidRPr="00A45CA4" w:rsidRDefault="009453A8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Past </w:t>
            </w:r>
            <w:r w:rsidR="00A53B0F">
              <w:rPr>
                <w:sz w:val="20"/>
                <w:szCs w:val="20"/>
                <w:lang w:eastAsia="en-US"/>
              </w:rPr>
              <w:t>6 month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47C685B8" w14:textId="69F5D8D7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1.5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2604CC25" w14:textId="35292471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1.4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1187B4A" w14:textId="6C276CB5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N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A627753" w14:textId="77777777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</w:p>
        </w:tc>
      </w:tr>
      <w:tr w:rsidR="005B3EBD" w14:paraId="4A8AC970" w14:textId="77777777" w:rsidTr="00583E68">
        <w:trPr>
          <w:trHeight w:val="481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03FFEF9" w14:textId="77777777" w:rsidR="00C368A5" w:rsidRDefault="00C368A5" w:rsidP="00022D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2254E21" w14:textId="6AD15F85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proofErr w:type="spellStart"/>
            <w:r w:rsidRPr="00A45CA4">
              <w:rPr>
                <w:sz w:val="20"/>
                <w:szCs w:val="20"/>
                <w:lang w:eastAsia="en-US"/>
              </w:rPr>
              <w:t>Lereya</w:t>
            </w:r>
            <w:proofErr w:type="spellEnd"/>
            <w:r w:rsidRPr="00A45CA4">
              <w:rPr>
                <w:sz w:val="20"/>
                <w:szCs w:val="20"/>
                <w:lang w:eastAsia="en-US"/>
              </w:rPr>
              <w:t xml:space="preserve"> et al., 201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C332040" w14:textId="153B59B5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M = 16.7 (</w:t>
            </w:r>
            <w:r>
              <w:rPr>
                <w:sz w:val="20"/>
                <w:szCs w:val="20"/>
                <w:lang w:eastAsia="en-US"/>
              </w:rPr>
              <w:t xml:space="preserve">SD = </w:t>
            </w:r>
            <w:r w:rsidRPr="00A45CA4">
              <w:rPr>
                <w:sz w:val="20"/>
                <w:szCs w:val="20"/>
                <w:lang w:eastAsia="en-US"/>
              </w:rPr>
              <w:t xml:space="preserve">0.2)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6CF6CAA" w14:textId="30C54EE0" w:rsidR="00C368A5" w:rsidRPr="00A45CA4" w:rsidRDefault="009453A8" w:rsidP="00CB5D34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Past </w:t>
            </w:r>
            <w:r w:rsidR="00A53B0F">
              <w:rPr>
                <w:sz w:val="20"/>
                <w:szCs w:val="20"/>
                <w:lang w:eastAsia="en-US"/>
              </w:rPr>
              <w:t>12 month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2301452" w14:textId="0B85CB28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13.13%</w:t>
            </w:r>
          </w:p>
          <w:p w14:paraId="50693667" w14:textId="16CD7E4C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15.06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83348AA" w14:textId="77777777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3.38%</w:t>
            </w:r>
          </w:p>
          <w:p w14:paraId="6F58F0B2" w14:textId="51DF25D0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3.74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59A8C4B" w14:textId="77777777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NR</w:t>
            </w:r>
          </w:p>
          <w:p w14:paraId="4216D05B" w14:textId="0504F437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N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5B09C90" w14:textId="77777777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</w:p>
        </w:tc>
      </w:tr>
      <w:tr w:rsidR="005B3EBD" w14:paraId="0515309A" w14:textId="77777777" w:rsidTr="00583E68">
        <w:trPr>
          <w:trHeight w:val="19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6AB5DA4" w14:textId="77777777" w:rsidR="00C368A5" w:rsidRDefault="00C368A5" w:rsidP="00022D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7342ABB" w14:textId="6FBFA53B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Mars et al., 202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7580CB7" w14:textId="7F660E2A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</w:rPr>
              <w:t xml:space="preserve">M = 20.8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6F973CD" w14:textId="1C6FBA40" w:rsidR="00C368A5" w:rsidRPr="00A45CA4" w:rsidRDefault="009453A8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Past </w:t>
            </w:r>
            <w:r w:rsidR="005B3EBD">
              <w:rPr>
                <w:sz w:val="20"/>
                <w:szCs w:val="20"/>
                <w:lang w:eastAsia="en-US"/>
              </w:rPr>
              <w:t>12 month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7ECBEF1" w14:textId="25DFD4F5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13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0660410" w14:textId="0BF74C83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10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4B68B7E" w14:textId="1B7428F7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N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1F99933" w14:textId="77777777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</w:p>
        </w:tc>
      </w:tr>
      <w:tr w:rsidR="005B3EBD" w14:paraId="6F62DD38" w14:textId="77777777" w:rsidTr="00583E68">
        <w:trPr>
          <w:trHeight w:val="19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859DB12" w14:textId="77777777" w:rsidR="00C368A5" w:rsidRDefault="00C368A5" w:rsidP="00022D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A35FCE1" w14:textId="7E18FDE6" w:rsidR="00C368A5" w:rsidRPr="00855E32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855E32">
              <w:rPr>
                <w:sz w:val="20"/>
                <w:szCs w:val="20"/>
                <w:lang w:eastAsia="en-US"/>
              </w:rPr>
              <w:t>O’Connor et al., 200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4333E8D" w14:textId="5752073C" w:rsidR="00C368A5" w:rsidRPr="00855E32" w:rsidRDefault="00C368A5" w:rsidP="00022D6D">
            <w:pPr>
              <w:rPr>
                <w:sz w:val="20"/>
                <w:szCs w:val="20"/>
              </w:rPr>
            </w:pPr>
            <w:r w:rsidRPr="00855E32">
              <w:rPr>
                <w:sz w:val="20"/>
                <w:szCs w:val="20"/>
              </w:rPr>
              <w:t>M = 15.2 (</w:t>
            </w:r>
            <w:r>
              <w:rPr>
                <w:sz w:val="20"/>
                <w:szCs w:val="20"/>
              </w:rPr>
              <w:t xml:space="preserve">SD = </w:t>
            </w:r>
            <w:r w:rsidRPr="00855E32">
              <w:rPr>
                <w:sz w:val="20"/>
                <w:szCs w:val="20"/>
              </w:rPr>
              <w:t xml:space="preserve">0.72)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8E6B964" w14:textId="0548E42F" w:rsidR="00C368A5" w:rsidRPr="00A45CA4" w:rsidRDefault="009453A8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Past </w:t>
            </w:r>
            <w:r w:rsidR="00E32437">
              <w:rPr>
                <w:sz w:val="20"/>
                <w:szCs w:val="20"/>
                <w:lang w:eastAsia="en-US"/>
              </w:rPr>
              <w:t>6 month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CF34F9C" w14:textId="64E7BA66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4.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D41E9D7" w14:textId="2935ED7A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2.2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4B4B299" w14:textId="111AB873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N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4191411" w14:textId="77777777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</w:p>
        </w:tc>
      </w:tr>
      <w:tr w:rsidR="005B3EBD" w14:paraId="090C1001" w14:textId="77777777" w:rsidTr="00583E68">
        <w:trPr>
          <w:trHeight w:val="19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55A7B4A" w14:textId="77777777" w:rsidR="00C368A5" w:rsidRDefault="00C368A5" w:rsidP="00022D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B38801A" w14:textId="61E1CEF0" w:rsidR="00C368A5" w:rsidRPr="00855E32" w:rsidRDefault="00C368A5" w:rsidP="00022D6D">
            <w:pPr>
              <w:rPr>
                <w:sz w:val="20"/>
                <w:szCs w:val="20"/>
                <w:lang w:eastAsia="en-US"/>
              </w:rPr>
            </w:pPr>
            <w:proofErr w:type="spellStart"/>
            <w:r w:rsidRPr="00855E32">
              <w:rPr>
                <w:sz w:val="20"/>
                <w:szCs w:val="20"/>
                <w:lang w:eastAsia="en-US"/>
              </w:rPr>
              <w:t>Sigurdson</w:t>
            </w:r>
            <w:proofErr w:type="spellEnd"/>
            <w:r w:rsidRPr="00855E32">
              <w:rPr>
                <w:sz w:val="20"/>
                <w:szCs w:val="20"/>
                <w:lang w:eastAsia="en-US"/>
              </w:rPr>
              <w:t xml:space="preserve"> et al., 201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9886057" w14:textId="2783976C" w:rsidR="00C368A5" w:rsidRPr="005B3EBD" w:rsidRDefault="00C368A5" w:rsidP="00022D6D">
            <w:pPr>
              <w:rPr>
                <w:sz w:val="20"/>
                <w:szCs w:val="20"/>
              </w:rPr>
            </w:pPr>
            <w:r w:rsidRPr="005B3EBD">
              <w:rPr>
                <w:sz w:val="20"/>
                <w:szCs w:val="20"/>
              </w:rPr>
              <w:t xml:space="preserve">M = 14.9 (SD = 0.59) </w:t>
            </w:r>
          </w:p>
          <w:p w14:paraId="51974474" w14:textId="4F168856" w:rsidR="00C368A5" w:rsidRPr="00855E32" w:rsidRDefault="00C368A5" w:rsidP="00022D6D">
            <w:pPr>
              <w:rPr>
                <w:sz w:val="20"/>
                <w:szCs w:val="20"/>
              </w:rPr>
            </w:pPr>
            <w:r w:rsidRPr="005B3EBD">
              <w:rPr>
                <w:sz w:val="20"/>
                <w:szCs w:val="20"/>
              </w:rPr>
              <w:t xml:space="preserve">M = 27.2 (SD = 0.59)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C0C1660" w14:textId="77777777" w:rsidR="00C368A5" w:rsidRDefault="00E429B9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Lifetime</w:t>
            </w:r>
          </w:p>
          <w:p w14:paraId="6C489ACB" w14:textId="531FA4F5" w:rsidR="00E429B9" w:rsidRDefault="00E429B9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Lifetim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10555C0" w14:textId="7AA3783C" w:rsidR="00C368A5" w:rsidRDefault="00C368A5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2.48%</w:t>
            </w:r>
          </w:p>
          <w:p w14:paraId="3329FC45" w14:textId="62749E29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4.24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6D39BEC" w14:textId="77777777" w:rsidR="00C368A5" w:rsidRDefault="00C368A5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.37%</w:t>
            </w:r>
          </w:p>
          <w:p w14:paraId="6CBFACA5" w14:textId="773FA037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4.28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D155201" w14:textId="77777777" w:rsidR="00C368A5" w:rsidRDefault="00C368A5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R</w:t>
            </w:r>
          </w:p>
          <w:p w14:paraId="104F1E05" w14:textId="5D76E5AD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35CD2C7" w14:textId="77777777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</w:p>
        </w:tc>
      </w:tr>
      <w:tr w:rsidR="005B3EBD" w14:paraId="3B21B0CB" w14:textId="77777777" w:rsidTr="00583E68">
        <w:trPr>
          <w:trHeight w:val="19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70F6A2F" w14:textId="77777777" w:rsidR="00C368A5" w:rsidRDefault="00C368A5" w:rsidP="00022D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56948A4" w14:textId="0B674F64" w:rsidR="00C368A5" w:rsidRPr="00855E32" w:rsidRDefault="00C368A5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Sourander et al., 200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D709B9F" w14:textId="2E7923F5" w:rsidR="00C368A5" w:rsidRDefault="00C368A5" w:rsidP="00022D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</w:t>
            </w:r>
          </w:p>
          <w:p w14:paraId="01F6512B" w14:textId="78654A3D" w:rsidR="00C368A5" w:rsidRDefault="00C368A5" w:rsidP="00022D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</w:t>
            </w:r>
          </w:p>
          <w:p w14:paraId="4CF3A5AC" w14:textId="60DDF700" w:rsidR="00C368A5" w:rsidRDefault="00C368A5" w:rsidP="00022D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</w:p>
          <w:p w14:paraId="7314A4ED" w14:textId="3E59AA1E" w:rsidR="00C368A5" w:rsidRPr="0095668D" w:rsidRDefault="00C368A5" w:rsidP="00022D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6BBF2E8" w14:textId="77777777" w:rsidR="00C368A5" w:rsidRDefault="00583E68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Past 6 months</w:t>
            </w:r>
          </w:p>
          <w:p w14:paraId="11C66668" w14:textId="77777777" w:rsidR="00583E68" w:rsidRDefault="00583E68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Past 6 months</w:t>
            </w:r>
          </w:p>
          <w:p w14:paraId="63643BAC" w14:textId="77777777" w:rsidR="00583E68" w:rsidRDefault="00583E68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Past 6 months</w:t>
            </w:r>
          </w:p>
          <w:p w14:paraId="15B9568F" w14:textId="17522727" w:rsidR="00583E68" w:rsidRDefault="00583E68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Past 6 month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C70A88F" w14:textId="0C258058" w:rsidR="00C368A5" w:rsidRDefault="00C368A5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.7%</w:t>
            </w:r>
          </w:p>
          <w:p w14:paraId="37D8B443" w14:textId="7EEDE0B3" w:rsidR="00C368A5" w:rsidRDefault="00C368A5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.3%</w:t>
            </w:r>
          </w:p>
          <w:p w14:paraId="47ED5CCD" w14:textId="77777777" w:rsidR="00C368A5" w:rsidRDefault="00C368A5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2.6%</w:t>
            </w:r>
          </w:p>
          <w:p w14:paraId="7A0800C5" w14:textId="33273EC0" w:rsidR="00C368A5" w:rsidRDefault="00C368A5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.3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89204A3" w14:textId="77777777" w:rsidR="00C368A5" w:rsidRDefault="00C368A5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.1%</w:t>
            </w:r>
          </w:p>
          <w:p w14:paraId="2F242BA1" w14:textId="77777777" w:rsidR="00C368A5" w:rsidRDefault="00C368A5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.1%</w:t>
            </w:r>
          </w:p>
          <w:p w14:paraId="1D514FDE" w14:textId="77777777" w:rsidR="00C368A5" w:rsidRDefault="00C368A5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4.6%</w:t>
            </w:r>
          </w:p>
          <w:p w14:paraId="20127C54" w14:textId="7DAC4CD3" w:rsidR="00C368A5" w:rsidRDefault="00C368A5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.7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78F8AE2" w14:textId="77777777" w:rsidR="00C368A5" w:rsidRDefault="00C368A5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R</w:t>
            </w:r>
          </w:p>
          <w:p w14:paraId="5BB4C4A4" w14:textId="77777777" w:rsidR="00C368A5" w:rsidRDefault="00C368A5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R</w:t>
            </w:r>
          </w:p>
          <w:p w14:paraId="501344A7" w14:textId="77777777" w:rsidR="00C368A5" w:rsidRDefault="00C368A5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R</w:t>
            </w:r>
          </w:p>
          <w:p w14:paraId="0038789D" w14:textId="6E796E3D" w:rsidR="00C368A5" w:rsidRDefault="00C368A5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5139C1D" w14:textId="77777777" w:rsidR="00C368A5" w:rsidRDefault="00C368A5" w:rsidP="00C368A5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(Child report)</w:t>
            </w:r>
          </w:p>
          <w:p w14:paraId="4C58C952" w14:textId="77777777" w:rsidR="00C368A5" w:rsidRDefault="00C368A5" w:rsidP="00C368A5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(Parent report)</w:t>
            </w:r>
          </w:p>
          <w:p w14:paraId="05301EE4" w14:textId="77777777" w:rsidR="00C368A5" w:rsidRDefault="00C368A5" w:rsidP="00C368A5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(Child report)</w:t>
            </w:r>
          </w:p>
          <w:p w14:paraId="221DCAFA" w14:textId="77777777" w:rsidR="00C368A5" w:rsidRDefault="00C368A5" w:rsidP="00C368A5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(Parent report)</w:t>
            </w:r>
            <w:r w:rsidRPr="00057F08">
              <w:rPr>
                <w:sz w:val="20"/>
                <w:szCs w:val="20"/>
                <w:lang w:eastAsia="en-US"/>
              </w:rPr>
              <w:t xml:space="preserve"> </w:t>
            </w:r>
          </w:p>
          <w:p w14:paraId="6228C789" w14:textId="7019363F" w:rsidR="00C368A5" w:rsidRDefault="00B13C1E" w:rsidP="00C368A5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S</w:t>
            </w:r>
            <w:r w:rsidRPr="00057F08">
              <w:rPr>
                <w:sz w:val="20"/>
                <w:szCs w:val="20"/>
                <w:lang w:eastAsia="en-US"/>
              </w:rPr>
              <w:t xml:space="preserve">elf-harm acts </w:t>
            </w:r>
            <w:r w:rsidR="00C368A5" w:rsidRPr="00057F08">
              <w:rPr>
                <w:sz w:val="20"/>
                <w:szCs w:val="20"/>
                <w:lang w:eastAsia="en-US"/>
              </w:rPr>
              <w:t xml:space="preserve">more likely </w:t>
            </w:r>
            <w:r>
              <w:rPr>
                <w:sz w:val="20"/>
                <w:szCs w:val="20"/>
                <w:lang w:eastAsia="en-US"/>
              </w:rPr>
              <w:t>in g</w:t>
            </w:r>
            <w:r w:rsidRPr="00057F08">
              <w:rPr>
                <w:sz w:val="20"/>
                <w:szCs w:val="20"/>
                <w:lang w:eastAsia="en-US"/>
              </w:rPr>
              <w:t>irls when child self-report</w:t>
            </w:r>
            <w:r w:rsidR="00C368A5" w:rsidRPr="00057F08">
              <w:rPr>
                <w:sz w:val="20"/>
                <w:szCs w:val="20"/>
                <w:lang w:eastAsia="en-US"/>
              </w:rPr>
              <w:t xml:space="preserve"> (OR 3.4 [1.7, 6.8], p &lt; .001) </w:t>
            </w:r>
          </w:p>
        </w:tc>
      </w:tr>
      <w:tr w:rsidR="005B3EBD" w14:paraId="57F7B634" w14:textId="647D383D" w:rsidTr="00583E68">
        <w:trPr>
          <w:trHeight w:val="12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03B1F27" w14:textId="7893D1DA" w:rsidR="00C368A5" w:rsidRDefault="00C368A5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Suicidal idea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26F1CA" w14:textId="77777777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proofErr w:type="spellStart"/>
            <w:r w:rsidRPr="00A45CA4">
              <w:rPr>
                <w:sz w:val="20"/>
                <w:szCs w:val="20"/>
                <w:lang w:eastAsia="en-US"/>
              </w:rPr>
              <w:t>Bannink</w:t>
            </w:r>
            <w:proofErr w:type="spellEnd"/>
            <w:r w:rsidRPr="00A45CA4">
              <w:rPr>
                <w:sz w:val="20"/>
                <w:szCs w:val="20"/>
                <w:lang w:eastAsia="en-US"/>
              </w:rPr>
              <w:t xml:space="preserve"> et al., 201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FEC3C6" w14:textId="751B3C29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M = 14.31 (</w:t>
            </w:r>
            <w:r>
              <w:rPr>
                <w:sz w:val="20"/>
                <w:szCs w:val="20"/>
                <w:lang w:eastAsia="en-US"/>
              </w:rPr>
              <w:t xml:space="preserve">SD = </w:t>
            </w:r>
            <w:r w:rsidRPr="00A45CA4">
              <w:rPr>
                <w:sz w:val="20"/>
                <w:szCs w:val="20"/>
                <w:lang w:eastAsia="en-US"/>
              </w:rPr>
              <w:t xml:space="preserve">0.58)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0C04E" w14:textId="7B8BF677" w:rsidR="00C368A5" w:rsidRPr="00A45CA4" w:rsidRDefault="00773E94" w:rsidP="00C368A5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Past 12 month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1684F5" w14:textId="302D59F4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16.3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F79C26" w14:textId="39ABA7E9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7.5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2E1C11" w14:textId="49F3F3FB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i/>
                <w:iCs/>
                <w:sz w:val="20"/>
                <w:szCs w:val="20"/>
                <w:lang w:eastAsia="en-US"/>
              </w:rPr>
              <w:t xml:space="preserve">p </w:t>
            </w:r>
            <w:r w:rsidRPr="00A45CA4">
              <w:rPr>
                <w:sz w:val="20"/>
                <w:szCs w:val="20"/>
                <w:lang w:eastAsia="en-US"/>
              </w:rPr>
              <w:t>&lt; .00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34392" w14:textId="77777777" w:rsidR="00C368A5" w:rsidRPr="00A45CA4" w:rsidRDefault="00C368A5" w:rsidP="00022D6D">
            <w:pPr>
              <w:rPr>
                <w:i/>
                <w:iCs/>
                <w:sz w:val="20"/>
                <w:szCs w:val="20"/>
                <w:lang w:eastAsia="en-US"/>
              </w:rPr>
            </w:pPr>
          </w:p>
        </w:tc>
      </w:tr>
      <w:tr w:rsidR="005B3EBD" w14:paraId="2DDE153E" w14:textId="28780D5D" w:rsidTr="00583E68">
        <w:trPr>
          <w:trHeight w:val="257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15D6A9" w14:textId="77777777" w:rsidR="00C368A5" w:rsidRDefault="00C368A5" w:rsidP="00022D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D8EF34" w14:textId="7A18B85C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Kim et al., 2009</w:t>
            </w:r>
            <w:r w:rsidRPr="00A45CA4">
              <w:rPr>
                <w:sz w:val="20"/>
                <w:szCs w:val="20"/>
                <w:lang w:eastAsia="en-US"/>
              </w:rPr>
              <w:tab/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654CA1" w14:textId="30DFD5D3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 xml:space="preserve">13 – 15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0AAB3" w14:textId="5866A060" w:rsidR="00E32437" w:rsidRPr="00A45CA4" w:rsidRDefault="009453A8" w:rsidP="00E32437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Past </w:t>
            </w:r>
            <w:r w:rsidR="00E32437" w:rsidRPr="00A45CA4">
              <w:rPr>
                <w:sz w:val="20"/>
                <w:szCs w:val="20"/>
                <w:lang w:eastAsia="en-US"/>
              </w:rPr>
              <w:t>6 months</w:t>
            </w:r>
          </w:p>
          <w:p w14:paraId="78A4603F" w14:textId="74235508" w:rsidR="00C368A5" w:rsidRPr="00A45CA4" w:rsidRDefault="009453A8" w:rsidP="00E32437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Past </w:t>
            </w:r>
            <w:r w:rsidR="00E32437" w:rsidRPr="00A45CA4">
              <w:rPr>
                <w:sz w:val="20"/>
                <w:szCs w:val="20"/>
                <w:lang w:eastAsia="en-US"/>
              </w:rPr>
              <w:t>2 week</w:t>
            </w:r>
            <w:r w:rsidR="00E32437">
              <w:rPr>
                <w:sz w:val="20"/>
                <w:szCs w:val="20"/>
                <w:lang w:eastAsia="en-US"/>
              </w:rPr>
              <w:t>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DF7576" w14:textId="58D1833B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41.59%</w:t>
            </w:r>
          </w:p>
          <w:p w14:paraId="3A5D879D" w14:textId="7BC19D3A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50.55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2F4393" w14:textId="77777777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24.38%</w:t>
            </w:r>
          </w:p>
          <w:p w14:paraId="31287731" w14:textId="428E2EFD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35.33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3C7BE9" w14:textId="77777777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i/>
                <w:iCs/>
                <w:sz w:val="20"/>
                <w:szCs w:val="20"/>
                <w:lang w:eastAsia="en-US"/>
              </w:rPr>
              <w:t xml:space="preserve">p </w:t>
            </w:r>
            <w:r w:rsidRPr="00A45CA4">
              <w:rPr>
                <w:sz w:val="20"/>
                <w:szCs w:val="20"/>
                <w:lang w:eastAsia="en-US"/>
              </w:rPr>
              <w:t>&lt; .001</w:t>
            </w:r>
          </w:p>
          <w:p w14:paraId="78714E84" w14:textId="406A5969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i/>
                <w:iCs/>
                <w:sz w:val="20"/>
                <w:szCs w:val="20"/>
                <w:lang w:eastAsia="en-US"/>
              </w:rPr>
              <w:t xml:space="preserve">p </w:t>
            </w:r>
            <w:r w:rsidRPr="00A45CA4">
              <w:rPr>
                <w:sz w:val="20"/>
                <w:szCs w:val="20"/>
                <w:lang w:eastAsia="en-US"/>
              </w:rPr>
              <w:t>&lt; .00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B32E4" w14:textId="77777777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</w:p>
        </w:tc>
      </w:tr>
      <w:tr w:rsidR="005B3EBD" w14:paraId="732727D8" w14:textId="70409192" w:rsidTr="00583E68">
        <w:trPr>
          <w:trHeight w:val="24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E1A598" w14:textId="77777777" w:rsidR="00C368A5" w:rsidRDefault="00C368A5" w:rsidP="00022D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9A894A" w14:textId="340EFD57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Le et al., 201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3A10E2" w14:textId="5A77EE5F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M = 14.7 (</w:t>
            </w:r>
            <w:r>
              <w:rPr>
                <w:sz w:val="20"/>
                <w:szCs w:val="20"/>
                <w:lang w:eastAsia="en-US"/>
              </w:rPr>
              <w:t xml:space="preserve">SD = </w:t>
            </w:r>
            <w:r w:rsidRPr="00A45CA4">
              <w:rPr>
                <w:sz w:val="20"/>
                <w:szCs w:val="20"/>
                <w:lang w:eastAsia="en-US"/>
              </w:rPr>
              <w:t xml:space="preserve">1.9)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183DC" w14:textId="0A820773" w:rsidR="00C368A5" w:rsidRPr="00A45CA4" w:rsidRDefault="009453A8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Past </w:t>
            </w:r>
            <w:r w:rsidR="00E32437">
              <w:rPr>
                <w:sz w:val="20"/>
                <w:szCs w:val="20"/>
                <w:lang w:eastAsia="en-US"/>
              </w:rPr>
              <w:t>6 month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91CA40" w14:textId="02F55599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13.4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08E871" w14:textId="496D3947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12.2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CA262B" w14:textId="67A25C5E" w:rsidR="00C368A5" w:rsidRPr="00A45CA4" w:rsidRDefault="00C368A5" w:rsidP="00022D6D">
            <w:pPr>
              <w:rPr>
                <w:b/>
                <w:bCs/>
                <w:sz w:val="20"/>
                <w:szCs w:val="20"/>
                <w:lang w:eastAsia="en-US"/>
              </w:rPr>
            </w:pPr>
            <w:r w:rsidRPr="00A45CA4">
              <w:rPr>
                <w:i/>
                <w:iCs/>
                <w:sz w:val="20"/>
                <w:szCs w:val="20"/>
                <w:lang w:eastAsia="en-US"/>
              </w:rPr>
              <w:t xml:space="preserve">p </w:t>
            </w:r>
            <w:r w:rsidRPr="00A45CA4">
              <w:rPr>
                <w:sz w:val="20"/>
                <w:szCs w:val="20"/>
                <w:lang w:eastAsia="en-US"/>
              </w:rPr>
              <w:t>&gt; .05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E6B39" w14:textId="77777777" w:rsidR="00C368A5" w:rsidRPr="00A45CA4" w:rsidRDefault="00C368A5" w:rsidP="00022D6D">
            <w:pPr>
              <w:rPr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5B3EBD" w14:paraId="61522D06" w14:textId="77777777" w:rsidTr="00583E68">
        <w:trPr>
          <w:trHeight w:val="24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08A8B9" w14:textId="77777777" w:rsidR="00C368A5" w:rsidRDefault="00C368A5" w:rsidP="00022D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3DAF0D" w14:textId="1B925CD8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Le et al., 201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716A81" w14:textId="556E46F4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M = 13.71 (</w:t>
            </w:r>
            <w:r>
              <w:rPr>
                <w:sz w:val="20"/>
                <w:szCs w:val="20"/>
                <w:lang w:eastAsia="en-US"/>
              </w:rPr>
              <w:t xml:space="preserve">SD = </w:t>
            </w:r>
            <w:r w:rsidRPr="00A45CA4">
              <w:rPr>
                <w:sz w:val="20"/>
                <w:szCs w:val="20"/>
                <w:lang w:eastAsia="en-US"/>
              </w:rPr>
              <w:t xml:space="preserve">1.89)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8B33C" w14:textId="39647DDA" w:rsidR="00C368A5" w:rsidRPr="00A45CA4" w:rsidRDefault="009453A8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Past </w:t>
            </w:r>
            <w:r w:rsidR="00E32437">
              <w:rPr>
                <w:sz w:val="20"/>
                <w:szCs w:val="20"/>
                <w:lang w:eastAsia="en-US"/>
              </w:rPr>
              <w:t>6 month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0F962D" w14:textId="39277B0F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13.43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0128D9" w14:textId="35E79B63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A45CA4">
              <w:rPr>
                <w:sz w:val="20"/>
                <w:szCs w:val="20"/>
                <w:lang w:eastAsia="en-US"/>
              </w:rPr>
              <w:t>12.15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88C0E9" w14:textId="15532DF7" w:rsidR="00C368A5" w:rsidRPr="00A45CA4" w:rsidRDefault="00C368A5" w:rsidP="00022D6D">
            <w:pPr>
              <w:rPr>
                <w:b/>
                <w:bCs/>
                <w:sz w:val="20"/>
                <w:szCs w:val="20"/>
                <w:lang w:eastAsia="en-US"/>
              </w:rPr>
            </w:pPr>
            <w:r w:rsidRPr="00A45CA4">
              <w:rPr>
                <w:i/>
                <w:iCs/>
                <w:sz w:val="20"/>
                <w:szCs w:val="20"/>
                <w:lang w:eastAsia="en-US"/>
              </w:rPr>
              <w:t xml:space="preserve">p </w:t>
            </w:r>
            <w:r w:rsidRPr="00A45CA4">
              <w:rPr>
                <w:sz w:val="20"/>
                <w:szCs w:val="20"/>
                <w:lang w:eastAsia="en-US"/>
              </w:rPr>
              <w:t>&gt; .05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C2FE1" w14:textId="77777777" w:rsidR="00C368A5" w:rsidRPr="00A45CA4" w:rsidRDefault="00C368A5" w:rsidP="00022D6D">
            <w:pPr>
              <w:rPr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5B3EBD" w14:paraId="51869953" w14:textId="77777777" w:rsidTr="00583E68">
        <w:trPr>
          <w:trHeight w:val="24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178A93" w14:textId="77777777" w:rsidR="00C368A5" w:rsidRDefault="00C368A5" w:rsidP="00022D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2BD144" w14:textId="3D739377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proofErr w:type="spellStart"/>
            <w:r w:rsidRPr="00855E32">
              <w:rPr>
                <w:sz w:val="20"/>
                <w:szCs w:val="20"/>
                <w:lang w:eastAsia="en-US"/>
              </w:rPr>
              <w:t>Sigurdson</w:t>
            </w:r>
            <w:proofErr w:type="spellEnd"/>
            <w:r w:rsidRPr="00855E32">
              <w:rPr>
                <w:sz w:val="20"/>
                <w:szCs w:val="20"/>
                <w:lang w:eastAsia="en-US"/>
              </w:rPr>
              <w:t xml:space="preserve"> et al., 201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DEBED4" w14:textId="714FB667" w:rsidR="00C368A5" w:rsidRDefault="00C368A5" w:rsidP="00DE5694">
            <w:pPr>
              <w:rPr>
                <w:sz w:val="20"/>
                <w:szCs w:val="20"/>
              </w:rPr>
            </w:pPr>
            <w:r w:rsidRPr="0095668D">
              <w:rPr>
                <w:sz w:val="20"/>
                <w:szCs w:val="20"/>
              </w:rPr>
              <w:t>M</w:t>
            </w:r>
            <w:r w:rsidRPr="00855E32">
              <w:rPr>
                <w:sz w:val="20"/>
                <w:szCs w:val="20"/>
              </w:rPr>
              <w:t xml:space="preserve"> = 14.9 (</w:t>
            </w:r>
            <w:r>
              <w:rPr>
                <w:sz w:val="20"/>
                <w:szCs w:val="20"/>
              </w:rPr>
              <w:t xml:space="preserve">SD = </w:t>
            </w:r>
            <w:r w:rsidRPr="00855E32">
              <w:rPr>
                <w:sz w:val="20"/>
                <w:szCs w:val="20"/>
              </w:rPr>
              <w:t xml:space="preserve">0.59) </w:t>
            </w:r>
          </w:p>
          <w:p w14:paraId="0607E976" w14:textId="70FB01CA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95668D">
              <w:rPr>
                <w:sz w:val="20"/>
                <w:szCs w:val="20"/>
              </w:rPr>
              <w:t>M = 27.2 (</w:t>
            </w:r>
            <w:r>
              <w:rPr>
                <w:sz w:val="20"/>
                <w:szCs w:val="20"/>
              </w:rPr>
              <w:t xml:space="preserve">SD = </w:t>
            </w:r>
            <w:r w:rsidRPr="0095668D">
              <w:rPr>
                <w:sz w:val="20"/>
                <w:szCs w:val="20"/>
              </w:rPr>
              <w:t>0.59</w:t>
            </w:r>
            <w:r w:rsidRPr="00855E32">
              <w:rPr>
                <w:sz w:val="20"/>
                <w:szCs w:val="20"/>
              </w:rPr>
              <w:t xml:space="preserve">)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2DB1C" w14:textId="5F3CDB13" w:rsidR="00C368A5" w:rsidRDefault="009453A8" w:rsidP="00DE5694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Past </w:t>
            </w:r>
            <w:r w:rsidR="00300944">
              <w:rPr>
                <w:sz w:val="20"/>
                <w:szCs w:val="20"/>
                <w:lang w:eastAsia="en-US"/>
              </w:rPr>
              <w:t>2 weeks</w:t>
            </w:r>
          </w:p>
          <w:p w14:paraId="4469326D" w14:textId="3CAD61A9" w:rsidR="00300944" w:rsidRDefault="009453A8" w:rsidP="00DE5694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Past </w:t>
            </w:r>
            <w:r w:rsidR="00300944">
              <w:rPr>
                <w:sz w:val="20"/>
                <w:szCs w:val="20"/>
                <w:lang w:eastAsia="en-US"/>
              </w:rPr>
              <w:t>2 week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A5C1B8" w14:textId="462CEC11" w:rsidR="00C368A5" w:rsidRDefault="00C368A5" w:rsidP="00DE5694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2.55%</w:t>
            </w:r>
          </w:p>
          <w:p w14:paraId="7894071D" w14:textId="0F944B25" w:rsidR="00C368A5" w:rsidRPr="00A45CA4" w:rsidRDefault="00C368A5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5.66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84D2AB" w14:textId="77777777" w:rsidR="00C368A5" w:rsidRDefault="00C368A5" w:rsidP="00DE5694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6.83%</w:t>
            </w:r>
          </w:p>
          <w:p w14:paraId="61E1ED07" w14:textId="5292A47D" w:rsidR="00C368A5" w:rsidRPr="00A45CA4" w:rsidRDefault="00C368A5" w:rsidP="00DE5694">
            <w:pPr>
              <w:rPr>
                <w:b/>
                <w:bCs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9.83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4F0B5F" w14:textId="77777777" w:rsidR="00C368A5" w:rsidRPr="00A45CA4" w:rsidRDefault="00C368A5" w:rsidP="00022D6D">
            <w:pPr>
              <w:rPr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D09FA" w14:textId="77777777" w:rsidR="00C368A5" w:rsidRPr="00A45CA4" w:rsidRDefault="00C368A5" w:rsidP="00022D6D">
            <w:pPr>
              <w:rPr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5B3EBD" w14:paraId="6263952A" w14:textId="77777777" w:rsidTr="00583E68">
        <w:trPr>
          <w:trHeight w:val="24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036E02" w14:textId="77777777" w:rsidR="00C368A5" w:rsidRDefault="00C368A5" w:rsidP="00022D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A0325F" w14:textId="4A110B83" w:rsidR="00C368A5" w:rsidRPr="00855E32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283E56">
              <w:rPr>
                <w:sz w:val="20"/>
                <w:szCs w:val="20"/>
                <w:lang w:eastAsia="en-US"/>
              </w:rPr>
              <w:t>Winsper et al., 201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B932DD" w14:textId="26D952FD" w:rsidR="00C368A5" w:rsidRPr="0095668D" w:rsidRDefault="00C368A5" w:rsidP="00DE5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US"/>
              </w:rPr>
              <w:t>M = 11.7 (Range 10.4 – 13.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0EDDA" w14:textId="6288709A" w:rsidR="00C368A5" w:rsidRDefault="009453A8" w:rsidP="00DE5694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Past </w:t>
            </w:r>
            <w:r w:rsidR="00BC0AD3">
              <w:rPr>
                <w:sz w:val="20"/>
                <w:szCs w:val="20"/>
                <w:lang w:eastAsia="en-US"/>
              </w:rPr>
              <w:t>2 year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E125A5" w14:textId="5A62A215" w:rsidR="00C368A5" w:rsidRDefault="00C368A5" w:rsidP="00DE5694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4.4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6E1138" w14:textId="572B199D" w:rsidR="00C368A5" w:rsidRDefault="00C368A5" w:rsidP="00DE5694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.2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9768DD" w14:textId="57723D34" w:rsidR="00C368A5" w:rsidRPr="00A45CA4" w:rsidRDefault="00C368A5" w:rsidP="00022D6D">
            <w:pPr>
              <w:rPr>
                <w:b/>
                <w:bCs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 xml:space="preserve">OR </w:t>
            </w:r>
            <w:r w:rsidRPr="00F72F94">
              <w:rPr>
                <w:sz w:val="20"/>
                <w:szCs w:val="20"/>
              </w:rPr>
              <w:t>1.19 [0.94, 1.50]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B0BC7" w14:textId="0DFF69A5" w:rsidR="00C368A5" w:rsidRPr="00A45CA4" w:rsidRDefault="00C368A5" w:rsidP="00022D6D">
            <w:pPr>
              <w:rPr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5B3EBD" w14:paraId="6BAF823B" w14:textId="40F254BB" w:rsidTr="00583E68">
        <w:trPr>
          <w:trHeight w:val="12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26EC9E5B" w14:textId="7BD3ACC8" w:rsidR="00C368A5" w:rsidRDefault="00C368A5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5E83D7E2" w14:textId="0A2BD66F" w:rsidR="00C368A5" w:rsidRDefault="00C368A5" w:rsidP="00022D6D">
            <w:pPr>
              <w:rPr>
                <w:sz w:val="20"/>
                <w:szCs w:val="20"/>
                <w:lang w:eastAsia="en-US"/>
              </w:rPr>
            </w:pPr>
            <w:r w:rsidRPr="00D67DF9">
              <w:rPr>
                <w:sz w:val="20"/>
                <w:szCs w:val="20"/>
                <w:lang w:eastAsia="en-US"/>
              </w:rPr>
              <w:t>Kim et al., 200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667B35F" w14:textId="68809552" w:rsidR="00C368A5" w:rsidRPr="00FC41A6" w:rsidRDefault="00C368A5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13 – 15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65CD5E7" w14:textId="06F80C94" w:rsidR="00C368A5" w:rsidRDefault="00773E94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Past 6 month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2FDD63E" w14:textId="47C4722C" w:rsidR="00C368A5" w:rsidRPr="00FC41A6" w:rsidRDefault="00C368A5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3.4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5F10B388" w14:textId="1E27E0F3" w:rsidR="00C368A5" w:rsidRPr="00FC41A6" w:rsidRDefault="00C368A5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9.5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EC44C4A" w14:textId="5DC941C0" w:rsidR="00C368A5" w:rsidRPr="00FC41A6" w:rsidRDefault="00C368A5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i/>
                <w:iCs/>
                <w:sz w:val="20"/>
                <w:szCs w:val="20"/>
                <w:lang w:eastAsia="en-US"/>
              </w:rPr>
              <w:t xml:space="preserve">p </w:t>
            </w:r>
            <w:r>
              <w:rPr>
                <w:sz w:val="20"/>
                <w:szCs w:val="20"/>
                <w:lang w:eastAsia="en-US"/>
              </w:rPr>
              <w:t>&lt; .00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1A6D628" w14:textId="1A84909F" w:rsidR="00C368A5" w:rsidRDefault="00A220FE" w:rsidP="00022D6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(Suicidal behaviours)</w:t>
            </w:r>
          </w:p>
        </w:tc>
      </w:tr>
      <w:tr w:rsidR="005B3EBD" w14:paraId="18568F4D" w14:textId="71AA0552" w:rsidTr="00583E68">
        <w:trPr>
          <w:trHeight w:val="257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23F8FC" w14:textId="77777777" w:rsidR="00C368A5" w:rsidRDefault="00C368A5" w:rsidP="00C368A5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4A13B696" w14:textId="3C903FEC" w:rsidR="00C368A5" w:rsidRDefault="00C368A5" w:rsidP="00C368A5">
            <w:pPr>
              <w:rPr>
                <w:sz w:val="20"/>
                <w:szCs w:val="20"/>
                <w:lang w:eastAsia="en-US"/>
              </w:rPr>
            </w:pPr>
            <w:r w:rsidRPr="00283E56">
              <w:rPr>
                <w:sz w:val="20"/>
                <w:szCs w:val="20"/>
                <w:lang w:eastAsia="en-US"/>
              </w:rPr>
              <w:t>Winsper et al., 201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F5976B5" w14:textId="21435D79" w:rsidR="00C368A5" w:rsidRPr="00FC41A6" w:rsidRDefault="00C368A5" w:rsidP="00C368A5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M = 11.7 (Range 10.4 – 13.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ED334D0" w14:textId="2754A67A" w:rsidR="00C368A5" w:rsidRDefault="009453A8" w:rsidP="00C368A5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Past 2 year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1506691" w14:textId="20169EB4" w:rsidR="00C368A5" w:rsidRPr="00FC41A6" w:rsidRDefault="00C368A5" w:rsidP="00C368A5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.9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347BACDB" w14:textId="0BB08CDB" w:rsidR="00C368A5" w:rsidRPr="00FC41A6" w:rsidRDefault="00C368A5" w:rsidP="00C368A5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4.4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7A321DB" w14:textId="54A2E328" w:rsidR="00C368A5" w:rsidRPr="004554D2" w:rsidRDefault="00C368A5" w:rsidP="00C368A5">
            <w:pPr>
              <w:rPr>
                <w:sz w:val="20"/>
                <w:szCs w:val="20"/>
                <w:lang w:eastAsia="en-US"/>
              </w:rPr>
            </w:pPr>
            <w:r w:rsidRPr="004554D2">
              <w:rPr>
                <w:sz w:val="20"/>
                <w:szCs w:val="20"/>
                <w:lang w:eastAsia="en-US"/>
              </w:rPr>
              <w:t>OR 2.29 [1.77, 2.96]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12DC36C" w14:textId="7DBC03AB" w:rsidR="00C368A5" w:rsidRPr="004554D2" w:rsidRDefault="00C368A5" w:rsidP="00C368A5">
            <w:pPr>
              <w:rPr>
                <w:sz w:val="20"/>
                <w:szCs w:val="20"/>
                <w:lang w:eastAsia="en-US"/>
              </w:rPr>
            </w:pPr>
            <w:r w:rsidRPr="004554D2">
              <w:rPr>
                <w:sz w:val="20"/>
                <w:szCs w:val="20"/>
                <w:lang w:eastAsia="en-US"/>
              </w:rPr>
              <w:t>(Suicidal or self-injurious behaviours)</w:t>
            </w:r>
          </w:p>
        </w:tc>
      </w:tr>
    </w:tbl>
    <w:p w14:paraId="4C586EA5" w14:textId="77777777" w:rsidR="00773E94" w:rsidRPr="00773E94" w:rsidRDefault="00773E94" w:rsidP="00773E94">
      <w:pPr>
        <w:rPr>
          <w:sz w:val="20"/>
          <w:szCs w:val="20"/>
        </w:rPr>
      </w:pPr>
      <w:r w:rsidRPr="00773E94">
        <w:rPr>
          <w:sz w:val="20"/>
          <w:szCs w:val="20"/>
        </w:rPr>
        <w:t>Note. M = Mean; SD = Standard deviation; OR = (unadjusted) Odds Ratio; NR = not reported</w:t>
      </w:r>
    </w:p>
    <w:p w14:paraId="66803CEB" w14:textId="77777777" w:rsidR="00925E1F" w:rsidRDefault="00925E1F" w:rsidP="00925E1F"/>
    <w:bookmarkEnd w:id="0"/>
    <w:p w14:paraId="20AB4E42" w14:textId="66E5EEF3" w:rsidR="00925E1F" w:rsidRDefault="00925E1F"/>
    <w:sectPr w:rsidR="00925E1F" w:rsidSect="006F7606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233052"/>
    <w:multiLevelType w:val="hybridMultilevel"/>
    <w:tmpl w:val="C56427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5F57E6"/>
    <w:multiLevelType w:val="hybridMultilevel"/>
    <w:tmpl w:val="C56427D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9EA"/>
    <w:rsid w:val="000023F2"/>
    <w:rsid w:val="00005EDC"/>
    <w:rsid w:val="0000634D"/>
    <w:rsid w:val="00007391"/>
    <w:rsid w:val="0001068F"/>
    <w:rsid w:val="00011603"/>
    <w:rsid w:val="00013B15"/>
    <w:rsid w:val="000169DF"/>
    <w:rsid w:val="00017104"/>
    <w:rsid w:val="00021A5B"/>
    <w:rsid w:val="00022C0F"/>
    <w:rsid w:val="000249F0"/>
    <w:rsid w:val="00025967"/>
    <w:rsid w:val="00031328"/>
    <w:rsid w:val="000317EF"/>
    <w:rsid w:val="000332F3"/>
    <w:rsid w:val="000340B7"/>
    <w:rsid w:val="000400D8"/>
    <w:rsid w:val="00041444"/>
    <w:rsid w:val="00045DD8"/>
    <w:rsid w:val="0004617C"/>
    <w:rsid w:val="000507C1"/>
    <w:rsid w:val="00052EE5"/>
    <w:rsid w:val="000564B8"/>
    <w:rsid w:val="00057F08"/>
    <w:rsid w:val="00061142"/>
    <w:rsid w:val="00063783"/>
    <w:rsid w:val="00064F6B"/>
    <w:rsid w:val="0006593C"/>
    <w:rsid w:val="000676E0"/>
    <w:rsid w:val="000679C8"/>
    <w:rsid w:val="00072AE1"/>
    <w:rsid w:val="0007467C"/>
    <w:rsid w:val="0007526B"/>
    <w:rsid w:val="000777A9"/>
    <w:rsid w:val="000777E1"/>
    <w:rsid w:val="000803BF"/>
    <w:rsid w:val="00083639"/>
    <w:rsid w:val="000926CC"/>
    <w:rsid w:val="000977DD"/>
    <w:rsid w:val="00097E70"/>
    <w:rsid w:val="000A11D8"/>
    <w:rsid w:val="000A27A6"/>
    <w:rsid w:val="000A57D0"/>
    <w:rsid w:val="000A650F"/>
    <w:rsid w:val="000B10EA"/>
    <w:rsid w:val="000B1154"/>
    <w:rsid w:val="000B4B28"/>
    <w:rsid w:val="000B4F62"/>
    <w:rsid w:val="000B50AF"/>
    <w:rsid w:val="000B5D19"/>
    <w:rsid w:val="000B73FB"/>
    <w:rsid w:val="000C1E0D"/>
    <w:rsid w:val="000C4BBA"/>
    <w:rsid w:val="000C5BDC"/>
    <w:rsid w:val="000D2284"/>
    <w:rsid w:val="000D34AF"/>
    <w:rsid w:val="000D5D93"/>
    <w:rsid w:val="000E0843"/>
    <w:rsid w:val="000E2A9B"/>
    <w:rsid w:val="000E57C9"/>
    <w:rsid w:val="000E5BE5"/>
    <w:rsid w:val="000E731E"/>
    <w:rsid w:val="000F0A17"/>
    <w:rsid w:val="000F0A8B"/>
    <w:rsid w:val="000F350F"/>
    <w:rsid w:val="000F3E58"/>
    <w:rsid w:val="000F64AF"/>
    <w:rsid w:val="000F7163"/>
    <w:rsid w:val="000F7679"/>
    <w:rsid w:val="00100385"/>
    <w:rsid w:val="001025D3"/>
    <w:rsid w:val="00102B2A"/>
    <w:rsid w:val="00102CF1"/>
    <w:rsid w:val="001079A5"/>
    <w:rsid w:val="00107E95"/>
    <w:rsid w:val="001146B9"/>
    <w:rsid w:val="001174F7"/>
    <w:rsid w:val="00117EDD"/>
    <w:rsid w:val="001209DB"/>
    <w:rsid w:val="00125929"/>
    <w:rsid w:val="00126865"/>
    <w:rsid w:val="001307E9"/>
    <w:rsid w:val="0013093D"/>
    <w:rsid w:val="00131AFB"/>
    <w:rsid w:val="00134E60"/>
    <w:rsid w:val="00135F1C"/>
    <w:rsid w:val="001370D5"/>
    <w:rsid w:val="0013766D"/>
    <w:rsid w:val="00141DD0"/>
    <w:rsid w:val="0014265F"/>
    <w:rsid w:val="00144FB7"/>
    <w:rsid w:val="00146822"/>
    <w:rsid w:val="00146C7E"/>
    <w:rsid w:val="00150118"/>
    <w:rsid w:val="0015507D"/>
    <w:rsid w:val="00163CE2"/>
    <w:rsid w:val="00164A79"/>
    <w:rsid w:val="0016568B"/>
    <w:rsid w:val="00167CDB"/>
    <w:rsid w:val="001749F3"/>
    <w:rsid w:val="00174B58"/>
    <w:rsid w:val="001821EC"/>
    <w:rsid w:val="001845DD"/>
    <w:rsid w:val="00184AE4"/>
    <w:rsid w:val="0018517C"/>
    <w:rsid w:val="00185244"/>
    <w:rsid w:val="001871FD"/>
    <w:rsid w:val="00187CE6"/>
    <w:rsid w:val="00192C20"/>
    <w:rsid w:val="00195D9E"/>
    <w:rsid w:val="00197163"/>
    <w:rsid w:val="001977F3"/>
    <w:rsid w:val="001A053C"/>
    <w:rsid w:val="001A14B0"/>
    <w:rsid w:val="001A191B"/>
    <w:rsid w:val="001A327F"/>
    <w:rsid w:val="001B20E9"/>
    <w:rsid w:val="001C1FCF"/>
    <w:rsid w:val="001C6288"/>
    <w:rsid w:val="001C7B58"/>
    <w:rsid w:val="001D16AA"/>
    <w:rsid w:val="001D676B"/>
    <w:rsid w:val="001D6D82"/>
    <w:rsid w:val="001D7F5E"/>
    <w:rsid w:val="001E03D9"/>
    <w:rsid w:val="001E1FDC"/>
    <w:rsid w:val="001E40ED"/>
    <w:rsid w:val="001E5365"/>
    <w:rsid w:val="001F1024"/>
    <w:rsid w:val="001F3DD5"/>
    <w:rsid w:val="001F5219"/>
    <w:rsid w:val="001F615A"/>
    <w:rsid w:val="001F745D"/>
    <w:rsid w:val="002005FC"/>
    <w:rsid w:val="00201370"/>
    <w:rsid w:val="00203650"/>
    <w:rsid w:val="00204FAB"/>
    <w:rsid w:val="00212661"/>
    <w:rsid w:val="002174E7"/>
    <w:rsid w:val="00223073"/>
    <w:rsid w:val="0022357B"/>
    <w:rsid w:val="00223F35"/>
    <w:rsid w:val="00227EB6"/>
    <w:rsid w:val="00232BC1"/>
    <w:rsid w:val="00232F71"/>
    <w:rsid w:val="00235300"/>
    <w:rsid w:val="00235F95"/>
    <w:rsid w:val="00236E26"/>
    <w:rsid w:val="00237F43"/>
    <w:rsid w:val="002429FD"/>
    <w:rsid w:val="002462D2"/>
    <w:rsid w:val="00246C74"/>
    <w:rsid w:val="00246FF1"/>
    <w:rsid w:val="002471BB"/>
    <w:rsid w:val="00247FB3"/>
    <w:rsid w:val="0025089F"/>
    <w:rsid w:val="00252605"/>
    <w:rsid w:val="002573E0"/>
    <w:rsid w:val="002613BA"/>
    <w:rsid w:val="00261E7C"/>
    <w:rsid w:val="00266084"/>
    <w:rsid w:val="00267727"/>
    <w:rsid w:val="00271612"/>
    <w:rsid w:val="00271CE7"/>
    <w:rsid w:val="00271F6F"/>
    <w:rsid w:val="002759D1"/>
    <w:rsid w:val="00275A41"/>
    <w:rsid w:val="002772D8"/>
    <w:rsid w:val="00277896"/>
    <w:rsid w:val="00282CFB"/>
    <w:rsid w:val="00283E56"/>
    <w:rsid w:val="0028433C"/>
    <w:rsid w:val="00284DC1"/>
    <w:rsid w:val="00287625"/>
    <w:rsid w:val="002901DF"/>
    <w:rsid w:val="00294C6C"/>
    <w:rsid w:val="002A09E0"/>
    <w:rsid w:val="002A1F48"/>
    <w:rsid w:val="002A3E09"/>
    <w:rsid w:val="002A6D07"/>
    <w:rsid w:val="002B2673"/>
    <w:rsid w:val="002B33B4"/>
    <w:rsid w:val="002B3E1C"/>
    <w:rsid w:val="002B419C"/>
    <w:rsid w:val="002B5D28"/>
    <w:rsid w:val="002C259B"/>
    <w:rsid w:val="002C405F"/>
    <w:rsid w:val="002C54C5"/>
    <w:rsid w:val="002D423F"/>
    <w:rsid w:val="002D7645"/>
    <w:rsid w:val="002D7F52"/>
    <w:rsid w:val="002E692B"/>
    <w:rsid w:val="002F0848"/>
    <w:rsid w:val="002F37C5"/>
    <w:rsid w:val="0030067A"/>
    <w:rsid w:val="00300944"/>
    <w:rsid w:val="00302750"/>
    <w:rsid w:val="003034F2"/>
    <w:rsid w:val="0030448B"/>
    <w:rsid w:val="00306F8B"/>
    <w:rsid w:val="0030758E"/>
    <w:rsid w:val="00312C0D"/>
    <w:rsid w:val="00313769"/>
    <w:rsid w:val="00314854"/>
    <w:rsid w:val="00316715"/>
    <w:rsid w:val="003207E1"/>
    <w:rsid w:val="00321DD6"/>
    <w:rsid w:val="0032240B"/>
    <w:rsid w:val="003243AD"/>
    <w:rsid w:val="00326562"/>
    <w:rsid w:val="00327853"/>
    <w:rsid w:val="003309EA"/>
    <w:rsid w:val="00334182"/>
    <w:rsid w:val="00341EA9"/>
    <w:rsid w:val="00345CAC"/>
    <w:rsid w:val="00347F52"/>
    <w:rsid w:val="00350993"/>
    <w:rsid w:val="0035263D"/>
    <w:rsid w:val="00353910"/>
    <w:rsid w:val="0035562A"/>
    <w:rsid w:val="003570F1"/>
    <w:rsid w:val="0035720C"/>
    <w:rsid w:val="00361747"/>
    <w:rsid w:val="00362240"/>
    <w:rsid w:val="00362885"/>
    <w:rsid w:val="003635C0"/>
    <w:rsid w:val="003647CC"/>
    <w:rsid w:val="00366A6C"/>
    <w:rsid w:val="00367FF9"/>
    <w:rsid w:val="00371517"/>
    <w:rsid w:val="00376372"/>
    <w:rsid w:val="00376C78"/>
    <w:rsid w:val="00386518"/>
    <w:rsid w:val="003873EE"/>
    <w:rsid w:val="00390E63"/>
    <w:rsid w:val="0039185C"/>
    <w:rsid w:val="0039302C"/>
    <w:rsid w:val="00396966"/>
    <w:rsid w:val="003A0538"/>
    <w:rsid w:val="003A1A38"/>
    <w:rsid w:val="003A3AD7"/>
    <w:rsid w:val="003A583C"/>
    <w:rsid w:val="003B581B"/>
    <w:rsid w:val="003B60C8"/>
    <w:rsid w:val="003C0005"/>
    <w:rsid w:val="003C272D"/>
    <w:rsid w:val="003C45F0"/>
    <w:rsid w:val="003C5E63"/>
    <w:rsid w:val="003C63CC"/>
    <w:rsid w:val="003D13B3"/>
    <w:rsid w:val="003D27D9"/>
    <w:rsid w:val="003D47C9"/>
    <w:rsid w:val="003D4FEA"/>
    <w:rsid w:val="003D5C5F"/>
    <w:rsid w:val="003E1064"/>
    <w:rsid w:val="003E1567"/>
    <w:rsid w:val="003E1BF1"/>
    <w:rsid w:val="003E28A6"/>
    <w:rsid w:val="003E368E"/>
    <w:rsid w:val="003E690D"/>
    <w:rsid w:val="003E6B2C"/>
    <w:rsid w:val="003E6D01"/>
    <w:rsid w:val="003E732C"/>
    <w:rsid w:val="003F0101"/>
    <w:rsid w:val="003F25B3"/>
    <w:rsid w:val="003F2A62"/>
    <w:rsid w:val="003F5ABC"/>
    <w:rsid w:val="003F5B28"/>
    <w:rsid w:val="003F5E87"/>
    <w:rsid w:val="003F7002"/>
    <w:rsid w:val="0040621B"/>
    <w:rsid w:val="00410744"/>
    <w:rsid w:val="00412C6E"/>
    <w:rsid w:val="004131F0"/>
    <w:rsid w:val="00414C94"/>
    <w:rsid w:val="0041517A"/>
    <w:rsid w:val="00416A05"/>
    <w:rsid w:val="004176E4"/>
    <w:rsid w:val="00420321"/>
    <w:rsid w:val="00421ED6"/>
    <w:rsid w:val="004256A6"/>
    <w:rsid w:val="00425B82"/>
    <w:rsid w:val="0042744F"/>
    <w:rsid w:val="00427828"/>
    <w:rsid w:val="004302BA"/>
    <w:rsid w:val="004317C3"/>
    <w:rsid w:val="004338B3"/>
    <w:rsid w:val="0043419A"/>
    <w:rsid w:val="00434501"/>
    <w:rsid w:val="00437644"/>
    <w:rsid w:val="00437BC2"/>
    <w:rsid w:val="00441387"/>
    <w:rsid w:val="00443E7F"/>
    <w:rsid w:val="00444B76"/>
    <w:rsid w:val="00444CE5"/>
    <w:rsid w:val="00445684"/>
    <w:rsid w:val="004534F1"/>
    <w:rsid w:val="0045417A"/>
    <w:rsid w:val="004554D2"/>
    <w:rsid w:val="0045614A"/>
    <w:rsid w:val="0045748F"/>
    <w:rsid w:val="004605F9"/>
    <w:rsid w:val="004613D2"/>
    <w:rsid w:val="00463EE4"/>
    <w:rsid w:val="00466EF0"/>
    <w:rsid w:val="00474A6F"/>
    <w:rsid w:val="004819EC"/>
    <w:rsid w:val="004905EF"/>
    <w:rsid w:val="00494F6F"/>
    <w:rsid w:val="0049515A"/>
    <w:rsid w:val="00495CC6"/>
    <w:rsid w:val="004A0D7C"/>
    <w:rsid w:val="004A3123"/>
    <w:rsid w:val="004A452C"/>
    <w:rsid w:val="004A5465"/>
    <w:rsid w:val="004A5A54"/>
    <w:rsid w:val="004A67E7"/>
    <w:rsid w:val="004B14EF"/>
    <w:rsid w:val="004B34EC"/>
    <w:rsid w:val="004B4B70"/>
    <w:rsid w:val="004C10D5"/>
    <w:rsid w:val="004C32BC"/>
    <w:rsid w:val="004C5C38"/>
    <w:rsid w:val="004C62FA"/>
    <w:rsid w:val="004D4B71"/>
    <w:rsid w:val="004D5317"/>
    <w:rsid w:val="004D54F6"/>
    <w:rsid w:val="004D66B6"/>
    <w:rsid w:val="004E413F"/>
    <w:rsid w:val="004E72C2"/>
    <w:rsid w:val="004E769A"/>
    <w:rsid w:val="004F0136"/>
    <w:rsid w:val="004F06E4"/>
    <w:rsid w:val="004F407C"/>
    <w:rsid w:val="004F6782"/>
    <w:rsid w:val="00500FDC"/>
    <w:rsid w:val="00501B28"/>
    <w:rsid w:val="005022BC"/>
    <w:rsid w:val="0050443B"/>
    <w:rsid w:val="00511F15"/>
    <w:rsid w:val="00516BC8"/>
    <w:rsid w:val="00517459"/>
    <w:rsid w:val="0052001B"/>
    <w:rsid w:val="00520CD3"/>
    <w:rsid w:val="00523DE6"/>
    <w:rsid w:val="00525366"/>
    <w:rsid w:val="005267CF"/>
    <w:rsid w:val="00532CDF"/>
    <w:rsid w:val="0053305F"/>
    <w:rsid w:val="005372FD"/>
    <w:rsid w:val="00537830"/>
    <w:rsid w:val="0054024F"/>
    <w:rsid w:val="005413BB"/>
    <w:rsid w:val="00541728"/>
    <w:rsid w:val="00541F6D"/>
    <w:rsid w:val="00542BFC"/>
    <w:rsid w:val="00550185"/>
    <w:rsid w:val="00551ECA"/>
    <w:rsid w:val="00556913"/>
    <w:rsid w:val="0056165E"/>
    <w:rsid w:val="0056174B"/>
    <w:rsid w:val="00570B02"/>
    <w:rsid w:val="0057165B"/>
    <w:rsid w:val="00574695"/>
    <w:rsid w:val="005763AE"/>
    <w:rsid w:val="00577FC8"/>
    <w:rsid w:val="005802F3"/>
    <w:rsid w:val="00582810"/>
    <w:rsid w:val="00582C3A"/>
    <w:rsid w:val="0058388B"/>
    <w:rsid w:val="00583D75"/>
    <w:rsid w:val="00583E68"/>
    <w:rsid w:val="00584616"/>
    <w:rsid w:val="00594513"/>
    <w:rsid w:val="00594FC8"/>
    <w:rsid w:val="005971A6"/>
    <w:rsid w:val="005A0846"/>
    <w:rsid w:val="005A1847"/>
    <w:rsid w:val="005A1EF8"/>
    <w:rsid w:val="005A27F3"/>
    <w:rsid w:val="005A310E"/>
    <w:rsid w:val="005A47D0"/>
    <w:rsid w:val="005B09B3"/>
    <w:rsid w:val="005B2052"/>
    <w:rsid w:val="005B3496"/>
    <w:rsid w:val="005B3B73"/>
    <w:rsid w:val="005B3EBD"/>
    <w:rsid w:val="005B782F"/>
    <w:rsid w:val="005C1505"/>
    <w:rsid w:val="005C1CB7"/>
    <w:rsid w:val="005C2EAC"/>
    <w:rsid w:val="005D0F5E"/>
    <w:rsid w:val="005D178F"/>
    <w:rsid w:val="005D188B"/>
    <w:rsid w:val="005D4DE5"/>
    <w:rsid w:val="005E131E"/>
    <w:rsid w:val="005E22E7"/>
    <w:rsid w:val="005E2BF7"/>
    <w:rsid w:val="005E3A35"/>
    <w:rsid w:val="005F0C13"/>
    <w:rsid w:val="005F17F0"/>
    <w:rsid w:val="005F396B"/>
    <w:rsid w:val="005F4B1C"/>
    <w:rsid w:val="005F6265"/>
    <w:rsid w:val="006010B4"/>
    <w:rsid w:val="00603692"/>
    <w:rsid w:val="00606703"/>
    <w:rsid w:val="00606CB3"/>
    <w:rsid w:val="00606D30"/>
    <w:rsid w:val="00612BE0"/>
    <w:rsid w:val="006132AF"/>
    <w:rsid w:val="00621FCE"/>
    <w:rsid w:val="00624B16"/>
    <w:rsid w:val="006250E1"/>
    <w:rsid w:val="0062669E"/>
    <w:rsid w:val="00627CA5"/>
    <w:rsid w:val="006311A1"/>
    <w:rsid w:val="00635709"/>
    <w:rsid w:val="006403C7"/>
    <w:rsid w:val="006415C8"/>
    <w:rsid w:val="00645A36"/>
    <w:rsid w:val="0065099D"/>
    <w:rsid w:val="00651AFE"/>
    <w:rsid w:val="00652A28"/>
    <w:rsid w:val="00652CEB"/>
    <w:rsid w:val="006544DF"/>
    <w:rsid w:val="00655E78"/>
    <w:rsid w:val="006574F1"/>
    <w:rsid w:val="00660A42"/>
    <w:rsid w:val="006622D6"/>
    <w:rsid w:val="0066304F"/>
    <w:rsid w:val="00663145"/>
    <w:rsid w:val="00664FBF"/>
    <w:rsid w:val="006705EC"/>
    <w:rsid w:val="00670C54"/>
    <w:rsid w:val="00672BAD"/>
    <w:rsid w:val="006733D3"/>
    <w:rsid w:val="00674230"/>
    <w:rsid w:val="006813B2"/>
    <w:rsid w:val="00682631"/>
    <w:rsid w:val="006845F4"/>
    <w:rsid w:val="00684BAF"/>
    <w:rsid w:val="0068704D"/>
    <w:rsid w:val="00693B3D"/>
    <w:rsid w:val="00693BF0"/>
    <w:rsid w:val="00694D88"/>
    <w:rsid w:val="00694D91"/>
    <w:rsid w:val="00695DE0"/>
    <w:rsid w:val="00697348"/>
    <w:rsid w:val="006A08A3"/>
    <w:rsid w:val="006A58C6"/>
    <w:rsid w:val="006B3E47"/>
    <w:rsid w:val="006B49DA"/>
    <w:rsid w:val="006B4EAB"/>
    <w:rsid w:val="006B6CCA"/>
    <w:rsid w:val="006C0C6C"/>
    <w:rsid w:val="006C1324"/>
    <w:rsid w:val="006C3244"/>
    <w:rsid w:val="006C3489"/>
    <w:rsid w:val="006C450D"/>
    <w:rsid w:val="006C57CA"/>
    <w:rsid w:val="006C6ED1"/>
    <w:rsid w:val="006D1996"/>
    <w:rsid w:val="006D3AB9"/>
    <w:rsid w:val="006E0EF7"/>
    <w:rsid w:val="006E3C25"/>
    <w:rsid w:val="006E7FD0"/>
    <w:rsid w:val="006F36B4"/>
    <w:rsid w:val="006F49CE"/>
    <w:rsid w:val="006F4E22"/>
    <w:rsid w:val="006F535E"/>
    <w:rsid w:val="006F540D"/>
    <w:rsid w:val="006F623E"/>
    <w:rsid w:val="006F7606"/>
    <w:rsid w:val="00700B81"/>
    <w:rsid w:val="0070399B"/>
    <w:rsid w:val="0070675D"/>
    <w:rsid w:val="00707981"/>
    <w:rsid w:val="00710C5A"/>
    <w:rsid w:val="00712B43"/>
    <w:rsid w:val="00713464"/>
    <w:rsid w:val="00715002"/>
    <w:rsid w:val="00715684"/>
    <w:rsid w:val="00716E5C"/>
    <w:rsid w:val="00721AE2"/>
    <w:rsid w:val="00721EF0"/>
    <w:rsid w:val="0072328B"/>
    <w:rsid w:val="00732617"/>
    <w:rsid w:val="00732E7C"/>
    <w:rsid w:val="00733FB0"/>
    <w:rsid w:val="007349D1"/>
    <w:rsid w:val="00734F4D"/>
    <w:rsid w:val="007360ED"/>
    <w:rsid w:val="007375DA"/>
    <w:rsid w:val="007416DA"/>
    <w:rsid w:val="0074605B"/>
    <w:rsid w:val="0074718D"/>
    <w:rsid w:val="007508F3"/>
    <w:rsid w:val="007530BC"/>
    <w:rsid w:val="007530E2"/>
    <w:rsid w:val="00753153"/>
    <w:rsid w:val="0076212C"/>
    <w:rsid w:val="00762DD2"/>
    <w:rsid w:val="00765B64"/>
    <w:rsid w:val="00770796"/>
    <w:rsid w:val="00770A28"/>
    <w:rsid w:val="00770BC3"/>
    <w:rsid w:val="00773E94"/>
    <w:rsid w:val="00774A9B"/>
    <w:rsid w:val="00774CDA"/>
    <w:rsid w:val="007757E6"/>
    <w:rsid w:val="00775BBD"/>
    <w:rsid w:val="00776A00"/>
    <w:rsid w:val="00776BE2"/>
    <w:rsid w:val="007801A3"/>
    <w:rsid w:val="00783E0C"/>
    <w:rsid w:val="00785564"/>
    <w:rsid w:val="00786C23"/>
    <w:rsid w:val="0079095C"/>
    <w:rsid w:val="0079126D"/>
    <w:rsid w:val="007916D2"/>
    <w:rsid w:val="00791A9A"/>
    <w:rsid w:val="00795091"/>
    <w:rsid w:val="007962CB"/>
    <w:rsid w:val="00796BA0"/>
    <w:rsid w:val="007971A3"/>
    <w:rsid w:val="007A05E7"/>
    <w:rsid w:val="007A0FAE"/>
    <w:rsid w:val="007A1E5E"/>
    <w:rsid w:val="007A3A1C"/>
    <w:rsid w:val="007A3E15"/>
    <w:rsid w:val="007A4005"/>
    <w:rsid w:val="007A5AB2"/>
    <w:rsid w:val="007B180C"/>
    <w:rsid w:val="007B1FE5"/>
    <w:rsid w:val="007B20B3"/>
    <w:rsid w:val="007B2A0E"/>
    <w:rsid w:val="007B4EE1"/>
    <w:rsid w:val="007B502A"/>
    <w:rsid w:val="007C0526"/>
    <w:rsid w:val="007C0B66"/>
    <w:rsid w:val="007C51E3"/>
    <w:rsid w:val="007C7140"/>
    <w:rsid w:val="007C7F4E"/>
    <w:rsid w:val="007D00AD"/>
    <w:rsid w:val="007E4C06"/>
    <w:rsid w:val="007E6FC3"/>
    <w:rsid w:val="007F018A"/>
    <w:rsid w:val="007F54F2"/>
    <w:rsid w:val="007F5CDA"/>
    <w:rsid w:val="007F6D1E"/>
    <w:rsid w:val="0080630F"/>
    <w:rsid w:val="00806D34"/>
    <w:rsid w:val="0080711C"/>
    <w:rsid w:val="0081304F"/>
    <w:rsid w:val="00813979"/>
    <w:rsid w:val="0082165A"/>
    <w:rsid w:val="00823A73"/>
    <w:rsid w:val="008265D4"/>
    <w:rsid w:val="0083024E"/>
    <w:rsid w:val="0083092A"/>
    <w:rsid w:val="00830FB9"/>
    <w:rsid w:val="00842E73"/>
    <w:rsid w:val="00844E8D"/>
    <w:rsid w:val="00846932"/>
    <w:rsid w:val="00851A7E"/>
    <w:rsid w:val="00853D63"/>
    <w:rsid w:val="008553BE"/>
    <w:rsid w:val="0085560D"/>
    <w:rsid w:val="00855E32"/>
    <w:rsid w:val="00864460"/>
    <w:rsid w:val="00870348"/>
    <w:rsid w:val="00881AF6"/>
    <w:rsid w:val="00883E6F"/>
    <w:rsid w:val="00891B19"/>
    <w:rsid w:val="00891C95"/>
    <w:rsid w:val="00891F3F"/>
    <w:rsid w:val="0089262C"/>
    <w:rsid w:val="0089377B"/>
    <w:rsid w:val="008954F1"/>
    <w:rsid w:val="00897926"/>
    <w:rsid w:val="00897D7C"/>
    <w:rsid w:val="008A1FDB"/>
    <w:rsid w:val="008A6169"/>
    <w:rsid w:val="008A6B8F"/>
    <w:rsid w:val="008A6ECD"/>
    <w:rsid w:val="008B1E84"/>
    <w:rsid w:val="008B2206"/>
    <w:rsid w:val="008B298A"/>
    <w:rsid w:val="008B50BA"/>
    <w:rsid w:val="008C0F3C"/>
    <w:rsid w:val="008C2060"/>
    <w:rsid w:val="008C5341"/>
    <w:rsid w:val="008C6A4B"/>
    <w:rsid w:val="008D0E05"/>
    <w:rsid w:val="008D21D3"/>
    <w:rsid w:val="008D2725"/>
    <w:rsid w:val="008D570A"/>
    <w:rsid w:val="008D59F8"/>
    <w:rsid w:val="008D6976"/>
    <w:rsid w:val="008D7B0A"/>
    <w:rsid w:val="008E02D3"/>
    <w:rsid w:val="008E0A24"/>
    <w:rsid w:val="008E2C9F"/>
    <w:rsid w:val="008E3097"/>
    <w:rsid w:val="008E3BFC"/>
    <w:rsid w:val="008E5F3A"/>
    <w:rsid w:val="008F0FC2"/>
    <w:rsid w:val="008F1A64"/>
    <w:rsid w:val="008F1C86"/>
    <w:rsid w:val="008F4A76"/>
    <w:rsid w:val="008F5914"/>
    <w:rsid w:val="008F5B08"/>
    <w:rsid w:val="008F5E28"/>
    <w:rsid w:val="008F6D25"/>
    <w:rsid w:val="008F7385"/>
    <w:rsid w:val="00902824"/>
    <w:rsid w:val="00902BFD"/>
    <w:rsid w:val="009107E1"/>
    <w:rsid w:val="00911500"/>
    <w:rsid w:val="009133DA"/>
    <w:rsid w:val="0091369A"/>
    <w:rsid w:val="00915A69"/>
    <w:rsid w:val="00922CA0"/>
    <w:rsid w:val="0092351E"/>
    <w:rsid w:val="00924829"/>
    <w:rsid w:val="009250BB"/>
    <w:rsid w:val="00925E1F"/>
    <w:rsid w:val="0092622D"/>
    <w:rsid w:val="00926BE7"/>
    <w:rsid w:val="0093040C"/>
    <w:rsid w:val="00937946"/>
    <w:rsid w:val="009411E5"/>
    <w:rsid w:val="009453A8"/>
    <w:rsid w:val="009458F7"/>
    <w:rsid w:val="00947E2C"/>
    <w:rsid w:val="00951499"/>
    <w:rsid w:val="00954DDD"/>
    <w:rsid w:val="00954E01"/>
    <w:rsid w:val="00956169"/>
    <w:rsid w:val="009564B6"/>
    <w:rsid w:val="0095668D"/>
    <w:rsid w:val="00957241"/>
    <w:rsid w:val="00957506"/>
    <w:rsid w:val="00957F67"/>
    <w:rsid w:val="009631A6"/>
    <w:rsid w:val="00964534"/>
    <w:rsid w:val="00967C91"/>
    <w:rsid w:val="00970E61"/>
    <w:rsid w:val="00971146"/>
    <w:rsid w:val="00971E18"/>
    <w:rsid w:val="00972402"/>
    <w:rsid w:val="00973B55"/>
    <w:rsid w:val="00976407"/>
    <w:rsid w:val="00985DF2"/>
    <w:rsid w:val="009865B5"/>
    <w:rsid w:val="00992501"/>
    <w:rsid w:val="009978EB"/>
    <w:rsid w:val="009A5344"/>
    <w:rsid w:val="009A6F4D"/>
    <w:rsid w:val="009B087C"/>
    <w:rsid w:val="009B148F"/>
    <w:rsid w:val="009B1FF4"/>
    <w:rsid w:val="009B2997"/>
    <w:rsid w:val="009B738B"/>
    <w:rsid w:val="009B7592"/>
    <w:rsid w:val="009C4586"/>
    <w:rsid w:val="009C61E1"/>
    <w:rsid w:val="009C69C5"/>
    <w:rsid w:val="009D0B62"/>
    <w:rsid w:val="009D0E2F"/>
    <w:rsid w:val="009D18CF"/>
    <w:rsid w:val="009D3530"/>
    <w:rsid w:val="009D40A0"/>
    <w:rsid w:val="009E0F44"/>
    <w:rsid w:val="009E1E7E"/>
    <w:rsid w:val="009E2950"/>
    <w:rsid w:val="009E3E8A"/>
    <w:rsid w:val="009E5C7A"/>
    <w:rsid w:val="009E71D3"/>
    <w:rsid w:val="009F19E4"/>
    <w:rsid w:val="009F2905"/>
    <w:rsid w:val="009F2AEF"/>
    <w:rsid w:val="009F5102"/>
    <w:rsid w:val="009F688B"/>
    <w:rsid w:val="009F6AF9"/>
    <w:rsid w:val="00A00A4B"/>
    <w:rsid w:val="00A024CA"/>
    <w:rsid w:val="00A04DBA"/>
    <w:rsid w:val="00A1101B"/>
    <w:rsid w:val="00A144A1"/>
    <w:rsid w:val="00A15F99"/>
    <w:rsid w:val="00A20B9B"/>
    <w:rsid w:val="00A220FE"/>
    <w:rsid w:val="00A26688"/>
    <w:rsid w:val="00A27417"/>
    <w:rsid w:val="00A32F4F"/>
    <w:rsid w:val="00A3353F"/>
    <w:rsid w:val="00A3491A"/>
    <w:rsid w:val="00A35C35"/>
    <w:rsid w:val="00A43957"/>
    <w:rsid w:val="00A4591D"/>
    <w:rsid w:val="00A45CA4"/>
    <w:rsid w:val="00A479C1"/>
    <w:rsid w:val="00A47A77"/>
    <w:rsid w:val="00A53B0F"/>
    <w:rsid w:val="00A53EEC"/>
    <w:rsid w:val="00A5685A"/>
    <w:rsid w:val="00A60DA0"/>
    <w:rsid w:val="00A61F59"/>
    <w:rsid w:val="00A64851"/>
    <w:rsid w:val="00A66836"/>
    <w:rsid w:val="00A67411"/>
    <w:rsid w:val="00A7314D"/>
    <w:rsid w:val="00A74DC6"/>
    <w:rsid w:val="00A75A52"/>
    <w:rsid w:val="00A76F2D"/>
    <w:rsid w:val="00A800D9"/>
    <w:rsid w:val="00A81D01"/>
    <w:rsid w:val="00A83023"/>
    <w:rsid w:val="00A84D8C"/>
    <w:rsid w:val="00A86E8B"/>
    <w:rsid w:val="00A9321B"/>
    <w:rsid w:val="00A96967"/>
    <w:rsid w:val="00AA2C4C"/>
    <w:rsid w:val="00AA34C7"/>
    <w:rsid w:val="00AA3817"/>
    <w:rsid w:val="00AA3E6E"/>
    <w:rsid w:val="00AA3FF2"/>
    <w:rsid w:val="00AA64E6"/>
    <w:rsid w:val="00AA7B65"/>
    <w:rsid w:val="00AB0D68"/>
    <w:rsid w:val="00AC2972"/>
    <w:rsid w:val="00AC4EE5"/>
    <w:rsid w:val="00AD003D"/>
    <w:rsid w:val="00AD1BFC"/>
    <w:rsid w:val="00AD2FB0"/>
    <w:rsid w:val="00AD49B4"/>
    <w:rsid w:val="00AD674B"/>
    <w:rsid w:val="00AE0842"/>
    <w:rsid w:val="00AE3709"/>
    <w:rsid w:val="00AE4800"/>
    <w:rsid w:val="00AE7FA5"/>
    <w:rsid w:val="00AF0C71"/>
    <w:rsid w:val="00AF12D4"/>
    <w:rsid w:val="00AF3DE8"/>
    <w:rsid w:val="00AF5B86"/>
    <w:rsid w:val="00B044E9"/>
    <w:rsid w:val="00B04E56"/>
    <w:rsid w:val="00B0644B"/>
    <w:rsid w:val="00B06B17"/>
    <w:rsid w:val="00B131E9"/>
    <w:rsid w:val="00B136C4"/>
    <w:rsid w:val="00B139B9"/>
    <w:rsid w:val="00B13C1E"/>
    <w:rsid w:val="00B160B2"/>
    <w:rsid w:val="00B16D62"/>
    <w:rsid w:val="00B21951"/>
    <w:rsid w:val="00B229B8"/>
    <w:rsid w:val="00B24962"/>
    <w:rsid w:val="00B27336"/>
    <w:rsid w:val="00B27798"/>
    <w:rsid w:val="00B306F0"/>
    <w:rsid w:val="00B319FC"/>
    <w:rsid w:val="00B35D23"/>
    <w:rsid w:val="00B37823"/>
    <w:rsid w:val="00B4516C"/>
    <w:rsid w:val="00B45B25"/>
    <w:rsid w:val="00B4608A"/>
    <w:rsid w:val="00B46B55"/>
    <w:rsid w:val="00B51E0D"/>
    <w:rsid w:val="00B51FB1"/>
    <w:rsid w:val="00B57433"/>
    <w:rsid w:val="00B62122"/>
    <w:rsid w:val="00B64846"/>
    <w:rsid w:val="00B65245"/>
    <w:rsid w:val="00B664AC"/>
    <w:rsid w:val="00B76874"/>
    <w:rsid w:val="00B77D26"/>
    <w:rsid w:val="00B80364"/>
    <w:rsid w:val="00B81FD6"/>
    <w:rsid w:val="00B82A10"/>
    <w:rsid w:val="00B82AB1"/>
    <w:rsid w:val="00B83090"/>
    <w:rsid w:val="00B90ED3"/>
    <w:rsid w:val="00B921CE"/>
    <w:rsid w:val="00B92DDE"/>
    <w:rsid w:val="00B93E09"/>
    <w:rsid w:val="00B93FF4"/>
    <w:rsid w:val="00B943A9"/>
    <w:rsid w:val="00B95970"/>
    <w:rsid w:val="00BA300D"/>
    <w:rsid w:val="00BA71D3"/>
    <w:rsid w:val="00BB5065"/>
    <w:rsid w:val="00BB5209"/>
    <w:rsid w:val="00BC0AD3"/>
    <w:rsid w:val="00BC2A1C"/>
    <w:rsid w:val="00BC42F1"/>
    <w:rsid w:val="00BC4C24"/>
    <w:rsid w:val="00BD2C07"/>
    <w:rsid w:val="00BD2EF5"/>
    <w:rsid w:val="00BD3BA6"/>
    <w:rsid w:val="00BD6924"/>
    <w:rsid w:val="00BE01F1"/>
    <w:rsid w:val="00BE26FC"/>
    <w:rsid w:val="00BE4953"/>
    <w:rsid w:val="00BF274A"/>
    <w:rsid w:val="00C00588"/>
    <w:rsid w:val="00C04111"/>
    <w:rsid w:val="00C065C0"/>
    <w:rsid w:val="00C0706C"/>
    <w:rsid w:val="00C1142F"/>
    <w:rsid w:val="00C11CF1"/>
    <w:rsid w:val="00C12921"/>
    <w:rsid w:val="00C12D58"/>
    <w:rsid w:val="00C1324A"/>
    <w:rsid w:val="00C13D3E"/>
    <w:rsid w:val="00C14D76"/>
    <w:rsid w:val="00C1642C"/>
    <w:rsid w:val="00C17C5B"/>
    <w:rsid w:val="00C20D5C"/>
    <w:rsid w:val="00C230C9"/>
    <w:rsid w:val="00C23AF1"/>
    <w:rsid w:val="00C25236"/>
    <w:rsid w:val="00C278E1"/>
    <w:rsid w:val="00C307A8"/>
    <w:rsid w:val="00C32E17"/>
    <w:rsid w:val="00C32FD0"/>
    <w:rsid w:val="00C33A0B"/>
    <w:rsid w:val="00C33AC0"/>
    <w:rsid w:val="00C368A5"/>
    <w:rsid w:val="00C3772E"/>
    <w:rsid w:val="00C40089"/>
    <w:rsid w:val="00C41193"/>
    <w:rsid w:val="00C43F13"/>
    <w:rsid w:val="00C47D00"/>
    <w:rsid w:val="00C517DB"/>
    <w:rsid w:val="00C54580"/>
    <w:rsid w:val="00C551CE"/>
    <w:rsid w:val="00C61487"/>
    <w:rsid w:val="00C63C53"/>
    <w:rsid w:val="00C63ED6"/>
    <w:rsid w:val="00C67FBB"/>
    <w:rsid w:val="00C72D30"/>
    <w:rsid w:val="00C7373B"/>
    <w:rsid w:val="00C74F22"/>
    <w:rsid w:val="00C77346"/>
    <w:rsid w:val="00C8225F"/>
    <w:rsid w:val="00C82887"/>
    <w:rsid w:val="00C83339"/>
    <w:rsid w:val="00C8635B"/>
    <w:rsid w:val="00C911D7"/>
    <w:rsid w:val="00C92391"/>
    <w:rsid w:val="00C92D41"/>
    <w:rsid w:val="00C96B52"/>
    <w:rsid w:val="00C975FC"/>
    <w:rsid w:val="00CA0DB2"/>
    <w:rsid w:val="00CA3B58"/>
    <w:rsid w:val="00CA448A"/>
    <w:rsid w:val="00CA5E7C"/>
    <w:rsid w:val="00CA7D5B"/>
    <w:rsid w:val="00CB1892"/>
    <w:rsid w:val="00CB2B91"/>
    <w:rsid w:val="00CB3C7C"/>
    <w:rsid w:val="00CB5D34"/>
    <w:rsid w:val="00CB7FA8"/>
    <w:rsid w:val="00CC54A4"/>
    <w:rsid w:val="00CC54DA"/>
    <w:rsid w:val="00CC7339"/>
    <w:rsid w:val="00CD2254"/>
    <w:rsid w:val="00CD2B13"/>
    <w:rsid w:val="00CD4E74"/>
    <w:rsid w:val="00CE0DF7"/>
    <w:rsid w:val="00CE270A"/>
    <w:rsid w:val="00CE3BDE"/>
    <w:rsid w:val="00CE51BA"/>
    <w:rsid w:val="00CE54B0"/>
    <w:rsid w:val="00CE724A"/>
    <w:rsid w:val="00CF31FC"/>
    <w:rsid w:val="00CF361F"/>
    <w:rsid w:val="00CF425E"/>
    <w:rsid w:val="00CF6E6D"/>
    <w:rsid w:val="00D018D1"/>
    <w:rsid w:val="00D01E78"/>
    <w:rsid w:val="00D02D1F"/>
    <w:rsid w:val="00D05810"/>
    <w:rsid w:val="00D069C4"/>
    <w:rsid w:val="00D07B9D"/>
    <w:rsid w:val="00D101ED"/>
    <w:rsid w:val="00D12160"/>
    <w:rsid w:val="00D12E30"/>
    <w:rsid w:val="00D13047"/>
    <w:rsid w:val="00D130F9"/>
    <w:rsid w:val="00D1399E"/>
    <w:rsid w:val="00D14336"/>
    <w:rsid w:val="00D154CE"/>
    <w:rsid w:val="00D16BF3"/>
    <w:rsid w:val="00D20B0F"/>
    <w:rsid w:val="00D2114B"/>
    <w:rsid w:val="00D23AE4"/>
    <w:rsid w:val="00D27F21"/>
    <w:rsid w:val="00D32B36"/>
    <w:rsid w:val="00D34ED6"/>
    <w:rsid w:val="00D362A4"/>
    <w:rsid w:val="00D41DDA"/>
    <w:rsid w:val="00D42B79"/>
    <w:rsid w:val="00D524A4"/>
    <w:rsid w:val="00D52CB8"/>
    <w:rsid w:val="00D53CB8"/>
    <w:rsid w:val="00D57D22"/>
    <w:rsid w:val="00D60FD2"/>
    <w:rsid w:val="00D617D1"/>
    <w:rsid w:val="00D654BC"/>
    <w:rsid w:val="00D66A42"/>
    <w:rsid w:val="00D67DF9"/>
    <w:rsid w:val="00D703E6"/>
    <w:rsid w:val="00D7210C"/>
    <w:rsid w:val="00D74259"/>
    <w:rsid w:val="00D74FA3"/>
    <w:rsid w:val="00D776F0"/>
    <w:rsid w:val="00D811C8"/>
    <w:rsid w:val="00D8288B"/>
    <w:rsid w:val="00D8462C"/>
    <w:rsid w:val="00D85228"/>
    <w:rsid w:val="00D8556A"/>
    <w:rsid w:val="00D92736"/>
    <w:rsid w:val="00D92767"/>
    <w:rsid w:val="00D92CF5"/>
    <w:rsid w:val="00D945E6"/>
    <w:rsid w:val="00D9460A"/>
    <w:rsid w:val="00D94C55"/>
    <w:rsid w:val="00DA277C"/>
    <w:rsid w:val="00DA3943"/>
    <w:rsid w:val="00DA57E9"/>
    <w:rsid w:val="00DB0A29"/>
    <w:rsid w:val="00DB4D82"/>
    <w:rsid w:val="00DC1D47"/>
    <w:rsid w:val="00DC2DBA"/>
    <w:rsid w:val="00DC5F6D"/>
    <w:rsid w:val="00DC7691"/>
    <w:rsid w:val="00DD02B9"/>
    <w:rsid w:val="00DD3F04"/>
    <w:rsid w:val="00DD6F34"/>
    <w:rsid w:val="00DE1646"/>
    <w:rsid w:val="00DE311C"/>
    <w:rsid w:val="00DE5694"/>
    <w:rsid w:val="00DE656E"/>
    <w:rsid w:val="00DF1530"/>
    <w:rsid w:val="00DF25C0"/>
    <w:rsid w:val="00DF42EC"/>
    <w:rsid w:val="00DF7E95"/>
    <w:rsid w:val="00DF7FF9"/>
    <w:rsid w:val="00E00DA0"/>
    <w:rsid w:val="00E02B2C"/>
    <w:rsid w:val="00E045CE"/>
    <w:rsid w:val="00E068AE"/>
    <w:rsid w:val="00E109F9"/>
    <w:rsid w:val="00E10BB7"/>
    <w:rsid w:val="00E11697"/>
    <w:rsid w:val="00E11B3E"/>
    <w:rsid w:val="00E12FFF"/>
    <w:rsid w:val="00E1307A"/>
    <w:rsid w:val="00E13B26"/>
    <w:rsid w:val="00E161BC"/>
    <w:rsid w:val="00E22389"/>
    <w:rsid w:val="00E24796"/>
    <w:rsid w:val="00E267D4"/>
    <w:rsid w:val="00E27498"/>
    <w:rsid w:val="00E32223"/>
    <w:rsid w:val="00E32437"/>
    <w:rsid w:val="00E326AF"/>
    <w:rsid w:val="00E33F2B"/>
    <w:rsid w:val="00E34776"/>
    <w:rsid w:val="00E34E92"/>
    <w:rsid w:val="00E35573"/>
    <w:rsid w:val="00E378A5"/>
    <w:rsid w:val="00E41209"/>
    <w:rsid w:val="00E422AD"/>
    <w:rsid w:val="00E4272D"/>
    <w:rsid w:val="00E429B9"/>
    <w:rsid w:val="00E4331F"/>
    <w:rsid w:val="00E44337"/>
    <w:rsid w:val="00E44466"/>
    <w:rsid w:val="00E45644"/>
    <w:rsid w:val="00E5602D"/>
    <w:rsid w:val="00E602CE"/>
    <w:rsid w:val="00E60B47"/>
    <w:rsid w:val="00E61426"/>
    <w:rsid w:val="00E62BE6"/>
    <w:rsid w:val="00E62F52"/>
    <w:rsid w:val="00E646FF"/>
    <w:rsid w:val="00E64DC3"/>
    <w:rsid w:val="00E701A7"/>
    <w:rsid w:val="00E72DAC"/>
    <w:rsid w:val="00E76A07"/>
    <w:rsid w:val="00E8013E"/>
    <w:rsid w:val="00E8668C"/>
    <w:rsid w:val="00E91379"/>
    <w:rsid w:val="00E9176D"/>
    <w:rsid w:val="00E953A6"/>
    <w:rsid w:val="00E95C34"/>
    <w:rsid w:val="00E95FCD"/>
    <w:rsid w:val="00EA05D5"/>
    <w:rsid w:val="00EA2E53"/>
    <w:rsid w:val="00EB0443"/>
    <w:rsid w:val="00EB1903"/>
    <w:rsid w:val="00EB2CC5"/>
    <w:rsid w:val="00EB32EA"/>
    <w:rsid w:val="00EB664B"/>
    <w:rsid w:val="00EB66F3"/>
    <w:rsid w:val="00EB7AF1"/>
    <w:rsid w:val="00EC02D7"/>
    <w:rsid w:val="00EC0F02"/>
    <w:rsid w:val="00EC2EED"/>
    <w:rsid w:val="00EC3056"/>
    <w:rsid w:val="00EC64BA"/>
    <w:rsid w:val="00ED371B"/>
    <w:rsid w:val="00ED4314"/>
    <w:rsid w:val="00ED7D41"/>
    <w:rsid w:val="00EE1736"/>
    <w:rsid w:val="00EE234D"/>
    <w:rsid w:val="00EE4044"/>
    <w:rsid w:val="00EE58CC"/>
    <w:rsid w:val="00EE6297"/>
    <w:rsid w:val="00EE70B1"/>
    <w:rsid w:val="00EE7791"/>
    <w:rsid w:val="00EF26B2"/>
    <w:rsid w:val="00EF3074"/>
    <w:rsid w:val="00F0162A"/>
    <w:rsid w:val="00F05226"/>
    <w:rsid w:val="00F0625D"/>
    <w:rsid w:val="00F071A6"/>
    <w:rsid w:val="00F12EAD"/>
    <w:rsid w:val="00F15BD7"/>
    <w:rsid w:val="00F17BE3"/>
    <w:rsid w:val="00F201AC"/>
    <w:rsid w:val="00F22BC3"/>
    <w:rsid w:val="00F26C1B"/>
    <w:rsid w:val="00F27457"/>
    <w:rsid w:val="00F27637"/>
    <w:rsid w:val="00F3228F"/>
    <w:rsid w:val="00F32A07"/>
    <w:rsid w:val="00F32B92"/>
    <w:rsid w:val="00F33D75"/>
    <w:rsid w:val="00F35C12"/>
    <w:rsid w:val="00F40493"/>
    <w:rsid w:val="00F413FD"/>
    <w:rsid w:val="00F42A5B"/>
    <w:rsid w:val="00F43747"/>
    <w:rsid w:val="00F44B38"/>
    <w:rsid w:val="00F46625"/>
    <w:rsid w:val="00F474CF"/>
    <w:rsid w:val="00F51B58"/>
    <w:rsid w:val="00F52D53"/>
    <w:rsid w:val="00F54BF7"/>
    <w:rsid w:val="00F62343"/>
    <w:rsid w:val="00F62BB2"/>
    <w:rsid w:val="00F65663"/>
    <w:rsid w:val="00F664A4"/>
    <w:rsid w:val="00F669B4"/>
    <w:rsid w:val="00F72F94"/>
    <w:rsid w:val="00F7368E"/>
    <w:rsid w:val="00F7571B"/>
    <w:rsid w:val="00F75C3B"/>
    <w:rsid w:val="00F763DC"/>
    <w:rsid w:val="00F80DD8"/>
    <w:rsid w:val="00F82F9B"/>
    <w:rsid w:val="00F847DE"/>
    <w:rsid w:val="00F84BB8"/>
    <w:rsid w:val="00F86D80"/>
    <w:rsid w:val="00F876C8"/>
    <w:rsid w:val="00F90BDE"/>
    <w:rsid w:val="00F91985"/>
    <w:rsid w:val="00F92DFE"/>
    <w:rsid w:val="00F95580"/>
    <w:rsid w:val="00F9644F"/>
    <w:rsid w:val="00F971AB"/>
    <w:rsid w:val="00F975D2"/>
    <w:rsid w:val="00F97DD7"/>
    <w:rsid w:val="00FA0A45"/>
    <w:rsid w:val="00FA2491"/>
    <w:rsid w:val="00FA3131"/>
    <w:rsid w:val="00FB0C57"/>
    <w:rsid w:val="00FB18CE"/>
    <w:rsid w:val="00FC02C2"/>
    <w:rsid w:val="00FC094E"/>
    <w:rsid w:val="00FC0FCE"/>
    <w:rsid w:val="00FC14BB"/>
    <w:rsid w:val="00FC32CD"/>
    <w:rsid w:val="00FC34D2"/>
    <w:rsid w:val="00FC3878"/>
    <w:rsid w:val="00FC4501"/>
    <w:rsid w:val="00FC4792"/>
    <w:rsid w:val="00FD008E"/>
    <w:rsid w:val="00FD213E"/>
    <w:rsid w:val="00FD409F"/>
    <w:rsid w:val="00FD43EF"/>
    <w:rsid w:val="00FD5007"/>
    <w:rsid w:val="00FD52A2"/>
    <w:rsid w:val="00FE2352"/>
    <w:rsid w:val="00FE4D1C"/>
    <w:rsid w:val="00FE6423"/>
    <w:rsid w:val="00FE7C21"/>
    <w:rsid w:val="00FF03E3"/>
    <w:rsid w:val="00FF0C04"/>
    <w:rsid w:val="00FF21C2"/>
    <w:rsid w:val="00FF5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77CD4"/>
  <w15:chartTrackingRefBased/>
  <w15:docId w15:val="{D1B43629-B4FE-3C47-B612-1FAB8373E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9E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09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6CC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4534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534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309E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table" w:styleId="TableGrid">
    <w:name w:val="Table Grid"/>
    <w:basedOn w:val="TableNormal"/>
    <w:uiPriority w:val="39"/>
    <w:rsid w:val="003309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B6CC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table" w:styleId="PlainTable2">
    <w:name w:val="Plain Table 2"/>
    <w:basedOn w:val="TableNormal"/>
    <w:uiPriority w:val="42"/>
    <w:rsid w:val="009C69C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70B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0B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0B0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B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B0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FA24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3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1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7</TotalTime>
  <Pages>2</Pages>
  <Words>574</Words>
  <Characters>3272</Characters>
  <Application>Microsoft Office Word</Application>
  <DocSecurity>0</DocSecurity>
  <Lines>27</Lines>
  <Paragraphs>7</Paragraphs>
  <ScaleCrop>false</ScaleCrop>
  <Company/>
  <LinksUpToDate>false</LinksUpToDate>
  <CharactersWithSpaces>3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Emma</dc:creator>
  <cp:keywords/>
  <dc:description/>
  <cp:lastModifiedBy>Wilson, Emma</cp:lastModifiedBy>
  <cp:revision>571</cp:revision>
  <dcterms:created xsi:type="dcterms:W3CDTF">2022-03-01T14:39:00Z</dcterms:created>
  <dcterms:modified xsi:type="dcterms:W3CDTF">2022-05-11T13:14:00Z</dcterms:modified>
</cp:coreProperties>
</file>